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9D1FC" w14:textId="68253DEF" w:rsidR="00641340" w:rsidRDefault="00731DFB" w:rsidP="00B92194">
      <w:r>
        <w:t>Additional File</w:t>
      </w:r>
      <w:r w:rsidR="00F3683C">
        <w:t xml:space="preserve"> 3: </w:t>
      </w:r>
      <w:r w:rsidR="00822341">
        <w:t>F</w:t>
      </w:r>
      <w:bookmarkStart w:id="0" w:name="_GoBack"/>
      <w:bookmarkEnd w:id="0"/>
      <w:r w:rsidR="00641340">
        <w:t xml:space="preserve">actors associated with discrepancies in IPV reporting between </w:t>
      </w:r>
      <w:r w:rsidR="00E56720">
        <w:t>T0</w:t>
      </w:r>
      <w:r w:rsidR="00641340">
        <w:t xml:space="preserve"> and </w:t>
      </w:r>
      <w:r w:rsidR="00E56720">
        <w:t>T53</w:t>
      </w:r>
      <w:r w:rsidR="00107101">
        <w:t xml:space="preserve">, excluding women with past year experience of the respective type of IPV at </w:t>
      </w:r>
      <w:r w:rsidR="00E56720">
        <w:t>T53</w:t>
      </w:r>
      <w:r w:rsidR="00641340">
        <w:t xml:space="preserve"> (among women reporting ever having experienced each type of IPV at </w:t>
      </w:r>
      <w:r w:rsidR="00E56720">
        <w:t>T0</w:t>
      </w:r>
      <w:r w:rsidR="00641340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649"/>
        <w:gridCol w:w="2650"/>
        <w:gridCol w:w="2649"/>
        <w:gridCol w:w="2650"/>
      </w:tblGrid>
      <w:tr w:rsidR="00F3683C" w14:paraId="40916580" w14:textId="77777777" w:rsidTr="00F3683C">
        <w:tc>
          <w:tcPr>
            <w:tcW w:w="3005" w:type="dxa"/>
          </w:tcPr>
          <w:p w14:paraId="48A9BCF6" w14:textId="77777777" w:rsidR="00F3683C" w:rsidRDefault="00F3683C" w:rsidP="00DC19EF">
            <w:r>
              <w:t>Baseline indicator</w:t>
            </w:r>
          </w:p>
        </w:tc>
        <w:tc>
          <w:tcPr>
            <w:tcW w:w="2649" w:type="dxa"/>
          </w:tcPr>
          <w:p w14:paraId="32C3127E" w14:textId="77777777" w:rsidR="00F3683C" w:rsidRDefault="00F3683C" w:rsidP="00F3683C">
            <w:pPr>
              <w:jc w:val="center"/>
            </w:pPr>
            <w:r>
              <w:t>Physical</w:t>
            </w:r>
          </w:p>
          <w:p w14:paraId="00A93F8C" w14:textId="0DFB074D" w:rsidR="00F3683C" w:rsidRDefault="00F3683C" w:rsidP="00F3683C">
            <w:pPr>
              <w:jc w:val="center"/>
            </w:pPr>
            <w:r>
              <w:t>(n=1</w:t>
            </w:r>
            <w:r w:rsidR="00224CC1">
              <w:t>33</w:t>
            </w:r>
            <w:r>
              <w:t>)</w:t>
            </w:r>
          </w:p>
        </w:tc>
        <w:tc>
          <w:tcPr>
            <w:tcW w:w="2650" w:type="dxa"/>
          </w:tcPr>
          <w:p w14:paraId="77F7942E" w14:textId="77777777" w:rsidR="00F3683C" w:rsidRDefault="00F3683C" w:rsidP="00F3683C">
            <w:pPr>
              <w:jc w:val="center"/>
            </w:pPr>
            <w:r>
              <w:t>OR (95%CI)</w:t>
            </w:r>
          </w:p>
        </w:tc>
        <w:tc>
          <w:tcPr>
            <w:tcW w:w="2649" w:type="dxa"/>
          </w:tcPr>
          <w:p w14:paraId="6FFC9D00" w14:textId="77777777" w:rsidR="00F3683C" w:rsidRDefault="00F3683C" w:rsidP="00F3683C">
            <w:pPr>
              <w:jc w:val="center"/>
            </w:pPr>
            <w:r>
              <w:t>Sexual</w:t>
            </w:r>
          </w:p>
          <w:p w14:paraId="491FEAC8" w14:textId="557234DB" w:rsidR="00F3683C" w:rsidRDefault="00F3683C" w:rsidP="00F3683C">
            <w:pPr>
              <w:jc w:val="center"/>
            </w:pPr>
            <w:r>
              <w:t>(n=7</w:t>
            </w:r>
            <w:r w:rsidR="00224CC1">
              <w:t>2</w:t>
            </w:r>
            <w:r>
              <w:t>)</w:t>
            </w:r>
          </w:p>
        </w:tc>
        <w:tc>
          <w:tcPr>
            <w:tcW w:w="2650" w:type="dxa"/>
          </w:tcPr>
          <w:p w14:paraId="687ED624" w14:textId="77777777" w:rsidR="00F3683C" w:rsidRDefault="00F3683C" w:rsidP="00F3683C">
            <w:pPr>
              <w:jc w:val="center"/>
            </w:pPr>
            <w:r>
              <w:t>OR (95%CI)</w:t>
            </w:r>
          </w:p>
        </w:tc>
      </w:tr>
      <w:tr w:rsidR="00F3683C" w14:paraId="4B2C3AE9" w14:textId="77777777" w:rsidTr="00F3683C">
        <w:tc>
          <w:tcPr>
            <w:tcW w:w="3005" w:type="dxa"/>
          </w:tcPr>
          <w:p w14:paraId="24EFB286" w14:textId="5A86F84B" w:rsidR="00F3683C" w:rsidRPr="0054164D" w:rsidRDefault="00F3683C" w:rsidP="00DC19EF">
            <w:pPr>
              <w:rPr>
                <w:b/>
                <w:i/>
              </w:rPr>
            </w:pPr>
            <w:r w:rsidRPr="0054164D">
              <w:rPr>
                <w:b/>
                <w:i/>
              </w:rPr>
              <w:t xml:space="preserve">Discrepant reporting at </w:t>
            </w:r>
            <w:r w:rsidR="00E56720">
              <w:rPr>
                <w:b/>
                <w:i/>
              </w:rPr>
              <w:t>T53</w:t>
            </w:r>
          </w:p>
        </w:tc>
        <w:tc>
          <w:tcPr>
            <w:tcW w:w="2649" w:type="dxa"/>
          </w:tcPr>
          <w:p w14:paraId="1AA07C0C" w14:textId="06A484C2" w:rsidR="00F3683C" w:rsidRPr="0054164D" w:rsidRDefault="00224CC1" w:rsidP="00F3683C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75</w:t>
            </w:r>
            <w:r w:rsidR="00F3683C" w:rsidRPr="0054164D">
              <w:rPr>
                <w:b/>
                <w:i/>
              </w:rPr>
              <w:t>/1</w:t>
            </w:r>
            <w:r w:rsidR="00C03A0E">
              <w:rPr>
                <w:b/>
                <w:i/>
              </w:rPr>
              <w:t>33</w:t>
            </w:r>
            <w:r w:rsidR="00F3683C" w:rsidRPr="0054164D">
              <w:rPr>
                <w:b/>
                <w:i/>
              </w:rPr>
              <w:t xml:space="preserve"> (56%)</w:t>
            </w:r>
          </w:p>
        </w:tc>
        <w:tc>
          <w:tcPr>
            <w:tcW w:w="2650" w:type="dxa"/>
          </w:tcPr>
          <w:p w14:paraId="19C3A922" w14:textId="77777777" w:rsidR="00F3683C" w:rsidRPr="0054164D" w:rsidRDefault="00F3683C" w:rsidP="00F3683C">
            <w:pPr>
              <w:jc w:val="center"/>
              <w:rPr>
                <w:b/>
                <w:i/>
              </w:rPr>
            </w:pPr>
          </w:p>
        </w:tc>
        <w:tc>
          <w:tcPr>
            <w:tcW w:w="2649" w:type="dxa"/>
          </w:tcPr>
          <w:p w14:paraId="023C4FDA" w14:textId="30213CE9" w:rsidR="00F3683C" w:rsidRPr="0054164D" w:rsidRDefault="00F3683C" w:rsidP="00F3683C">
            <w:pPr>
              <w:jc w:val="center"/>
              <w:rPr>
                <w:b/>
                <w:i/>
              </w:rPr>
            </w:pPr>
            <w:r w:rsidRPr="0054164D">
              <w:rPr>
                <w:b/>
                <w:i/>
              </w:rPr>
              <w:t>5</w:t>
            </w:r>
            <w:r w:rsidR="00224CC1">
              <w:rPr>
                <w:b/>
                <w:i/>
              </w:rPr>
              <w:t>4</w:t>
            </w:r>
            <w:r w:rsidRPr="0054164D">
              <w:rPr>
                <w:b/>
                <w:i/>
              </w:rPr>
              <w:t>/7</w:t>
            </w:r>
            <w:r w:rsidR="00224CC1">
              <w:rPr>
                <w:b/>
                <w:i/>
              </w:rPr>
              <w:t>2</w:t>
            </w:r>
            <w:r w:rsidRPr="0054164D">
              <w:rPr>
                <w:b/>
                <w:i/>
              </w:rPr>
              <w:t xml:space="preserve"> (7</w:t>
            </w:r>
            <w:r w:rsidR="00224CC1">
              <w:rPr>
                <w:b/>
                <w:i/>
              </w:rPr>
              <w:t>5</w:t>
            </w:r>
            <w:r w:rsidRPr="0054164D">
              <w:rPr>
                <w:b/>
                <w:i/>
              </w:rPr>
              <w:t>%)</w:t>
            </w:r>
          </w:p>
        </w:tc>
        <w:tc>
          <w:tcPr>
            <w:tcW w:w="2650" w:type="dxa"/>
          </w:tcPr>
          <w:p w14:paraId="5ED01125" w14:textId="77777777" w:rsidR="00F3683C" w:rsidRPr="0054164D" w:rsidRDefault="00F3683C" w:rsidP="00F3683C">
            <w:pPr>
              <w:jc w:val="center"/>
              <w:rPr>
                <w:b/>
                <w:i/>
              </w:rPr>
            </w:pPr>
          </w:p>
        </w:tc>
      </w:tr>
      <w:tr w:rsidR="00F3683C" w14:paraId="4F4E34A9" w14:textId="77777777" w:rsidTr="00F3683C">
        <w:tc>
          <w:tcPr>
            <w:tcW w:w="3005" w:type="dxa"/>
          </w:tcPr>
          <w:p w14:paraId="7ADCE8EA" w14:textId="77777777" w:rsidR="00F3683C" w:rsidRDefault="00F3683C" w:rsidP="00DC19EF"/>
        </w:tc>
        <w:tc>
          <w:tcPr>
            <w:tcW w:w="2649" w:type="dxa"/>
          </w:tcPr>
          <w:p w14:paraId="07E044E9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41C04156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07975DE8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54FA42B4" w14:textId="77777777" w:rsidR="00F3683C" w:rsidRDefault="00F3683C" w:rsidP="00F3683C">
            <w:pPr>
              <w:jc w:val="center"/>
            </w:pPr>
          </w:p>
        </w:tc>
      </w:tr>
      <w:tr w:rsidR="00F3683C" w14:paraId="7E6E1A78" w14:textId="77777777" w:rsidTr="00F3683C">
        <w:tc>
          <w:tcPr>
            <w:tcW w:w="3005" w:type="dxa"/>
          </w:tcPr>
          <w:p w14:paraId="06471AAE" w14:textId="77777777" w:rsidR="00F3683C" w:rsidRDefault="00F3683C" w:rsidP="00DC19EF">
            <w:r>
              <w:t xml:space="preserve">Age </w:t>
            </w:r>
          </w:p>
        </w:tc>
        <w:tc>
          <w:tcPr>
            <w:tcW w:w="2649" w:type="dxa"/>
          </w:tcPr>
          <w:p w14:paraId="70D72C2C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09C67F36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1F0AEB66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00F5650D" w14:textId="77777777" w:rsidR="00F3683C" w:rsidRDefault="00F3683C" w:rsidP="00F3683C">
            <w:pPr>
              <w:jc w:val="center"/>
            </w:pPr>
          </w:p>
        </w:tc>
      </w:tr>
      <w:tr w:rsidR="00F3683C" w14:paraId="7737B6B3" w14:textId="77777777" w:rsidTr="00F3683C">
        <w:tc>
          <w:tcPr>
            <w:tcW w:w="3005" w:type="dxa"/>
          </w:tcPr>
          <w:p w14:paraId="60FA64CE" w14:textId="77777777" w:rsidR="00F3683C" w:rsidRPr="006F0840" w:rsidRDefault="00F3683C" w:rsidP="00DC19EF">
            <w:pPr>
              <w:jc w:val="right"/>
              <w:rPr>
                <w:i/>
              </w:rPr>
            </w:pPr>
            <w:r w:rsidRPr="006F0840">
              <w:rPr>
                <w:i/>
              </w:rPr>
              <w:t>Under 35</w:t>
            </w:r>
          </w:p>
        </w:tc>
        <w:tc>
          <w:tcPr>
            <w:tcW w:w="2649" w:type="dxa"/>
          </w:tcPr>
          <w:p w14:paraId="00FA0C61" w14:textId="12AABEA6" w:rsidR="00F3683C" w:rsidRDefault="00224CC1" w:rsidP="00F3683C">
            <w:pPr>
              <w:jc w:val="center"/>
            </w:pPr>
            <w:r>
              <w:t>25/44</w:t>
            </w:r>
            <w:r w:rsidR="00F3683C">
              <w:t xml:space="preserve"> (5</w:t>
            </w:r>
            <w:r>
              <w:t>7</w:t>
            </w:r>
            <w:r w:rsidR="00F3683C">
              <w:t>%)</w:t>
            </w:r>
          </w:p>
        </w:tc>
        <w:tc>
          <w:tcPr>
            <w:tcW w:w="2650" w:type="dxa"/>
          </w:tcPr>
          <w:p w14:paraId="13B99B0A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527D9225" w14:textId="77777777" w:rsidR="00F3683C" w:rsidRDefault="00F3683C" w:rsidP="00F3683C">
            <w:pPr>
              <w:jc w:val="center"/>
            </w:pPr>
            <w:r>
              <w:t>23/28 (82%)</w:t>
            </w:r>
          </w:p>
        </w:tc>
        <w:tc>
          <w:tcPr>
            <w:tcW w:w="2650" w:type="dxa"/>
          </w:tcPr>
          <w:p w14:paraId="365C6DAC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5B142016" w14:textId="77777777" w:rsidTr="00F3683C">
        <w:tc>
          <w:tcPr>
            <w:tcW w:w="3005" w:type="dxa"/>
          </w:tcPr>
          <w:p w14:paraId="2F68E1F2" w14:textId="77777777" w:rsidR="00F3683C" w:rsidRPr="006F0840" w:rsidRDefault="00F3683C" w:rsidP="00DC19EF">
            <w:pPr>
              <w:jc w:val="right"/>
              <w:rPr>
                <w:i/>
              </w:rPr>
            </w:pPr>
            <w:r w:rsidRPr="006F0840">
              <w:rPr>
                <w:i/>
              </w:rPr>
              <w:t>35+</w:t>
            </w:r>
          </w:p>
        </w:tc>
        <w:tc>
          <w:tcPr>
            <w:tcW w:w="2649" w:type="dxa"/>
          </w:tcPr>
          <w:p w14:paraId="65B0D090" w14:textId="443A9EA4" w:rsidR="00F3683C" w:rsidRDefault="00224CC1" w:rsidP="00F3683C">
            <w:pPr>
              <w:jc w:val="center"/>
            </w:pPr>
            <w:r>
              <w:t>50/89</w:t>
            </w:r>
            <w:r w:rsidR="00F3683C">
              <w:t xml:space="preserve"> (56%)</w:t>
            </w:r>
          </w:p>
        </w:tc>
        <w:tc>
          <w:tcPr>
            <w:tcW w:w="2650" w:type="dxa"/>
          </w:tcPr>
          <w:p w14:paraId="4B3E0160" w14:textId="248EB719" w:rsidR="00F3683C" w:rsidRDefault="00542FE9" w:rsidP="00F3683C">
            <w:pPr>
              <w:jc w:val="center"/>
            </w:pPr>
            <w:r>
              <w:t>0.97 (0.41 – 2.29)</w:t>
            </w:r>
          </w:p>
        </w:tc>
        <w:tc>
          <w:tcPr>
            <w:tcW w:w="2649" w:type="dxa"/>
          </w:tcPr>
          <w:p w14:paraId="24C78A48" w14:textId="7263FA7B" w:rsidR="00F3683C" w:rsidRDefault="001E0C23" w:rsidP="00F3683C">
            <w:pPr>
              <w:jc w:val="center"/>
            </w:pPr>
            <w:r>
              <w:t>31/44</w:t>
            </w:r>
            <w:r w:rsidR="00F3683C">
              <w:t xml:space="preserve"> (</w:t>
            </w:r>
            <w:r>
              <w:t>70</w:t>
            </w:r>
            <w:r w:rsidR="00F3683C">
              <w:t>%)</w:t>
            </w:r>
          </w:p>
        </w:tc>
        <w:tc>
          <w:tcPr>
            <w:tcW w:w="2650" w:type="dxa"/>
          </w:tcPr>
          <w:p w14:paraId="1610ADCC" w14:textId="1B0A4F31" w:rsidR="00F3683C" w:rsidRDefault="00F3683C" w:rsidP="00F3683C">
            <w:pPr>
              <w:jc w:val="center"/>
            </w:pPr>
            <w:r>
              <w:t>0</w:t>
            </w:r>
            <w:r w:rsidR="0026167B">
              <w:t>.52 (0.19 – 1.44)</w:t>
            </w:r>
          </w:p>
        </w:tc>
      </w:tr>
      <w:tr w:rsidR="00F3683C" w14:paraId="7BFBF4AC" w14:textId="77777777" w:rsidTr="00F3683C">
        <w:tc>
          <w:tcPr>
            <w:tcW w:w="3005" w:type="dxa"/>
          </w:tcPr>
          <w:p w14:paraId="2E1FD0B2" w14:textId="77777777" w:rsidR="00F3683C" w:rsidRPr="006F084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15961B4D" w14:textId="44D84B62" w:rsidR="00F3683C" w:rsidRPr="00594D32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224CC1">
              <w:rPr>
                <w:i/>
              </w:rPr>
              <w:t>944</w:t>
            </w:r>
          </w:p>
        </w:tc>
        <w:tc>
          <w:tcPr>
            <w:tcW w:w="2650" w:type="dxa"/>
          </w:tcPr>
          <w:p w14:paraId="3AA21C42" w14:textId="4C1F816C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</w:t>
            </w:r>
            <w:r w:rsidR="00542FE9">
              <w:rPr>
                <w:i/>
              </w:rPr>
              <w:t>.952</w:t>
            </w:r>
          </w:p>
        </w:tc>
        <w:tc>
          <w:tcPr>
            <w:tcW w:w="2649" w:type="dxa"/>
          </w:tcPr>
          <w:p w14:paraId="7822EE29" w14:textId="1C18A341" w:rsidR="00F3683C" w:rsidRPr="00594D32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1E0C23">
              <w:rPr>
                <w:i/>
              </w:rPr>
              <w:t>264</w:t>
            </w:r>
          </w:p>
        </w:tc>
        <w:tc>
          <w:tcPr>
            <w:tcW w:w="2650" w:type="dxa"/>
          </w:tcPr>
          <w:p w14:paraId="6F178118" w14:textId="643030BA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</w:t>
            </w:r>
            <w:r w:rsidR="0026167B">
              <w:rPr>
                <w:i/>
              </w:rPr>
              <w:t>.207</w:t>
            </w:r>
          </w:p>
        </w:tc>
      </w:tr>
      <w:tr w:rsidR="00F3683C" w14:paraId="7428A252" w14:textId="77777777" w:rsidTr="00F3683C">
        <w:tc>
          <w:tcPr>
            <w:tcW w:w="3005" w:type="dxa"/>
          </w:tcPr>
          <w:p w14:paraId="0BE659D5" w14:textId="77777777" w:rsidR="00F3683C" w:rsidRDefault="00F3683C" w:rsidP="00DC19EF">
            <w:r>
              <w:t>Education</w:t>
            </w:r>
          </w:p>
        </w:tc>
        <w:tc>
          <w:tcPr>
            <w:tcW w:w="2649" w:type="dxa"/>
          </w:tcPr>
          <w:p w14:paraId="1F10F0DC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7F4EF67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3A912732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D998EC4" w14:textId="77777777" w:rsidR="00F3683C" w:rsidRDefault="00F3683C" w:rsidP="00F3683C">
            <w:pPr>
              <w:jc w:val="center"/>
            </w:pPr>
          </w:p>
        </w:tc>
      </w:tr>
      <w:tr w:rsidR="00F3683C" w14:paraId="360A80E2" w14:textId="77777777" w:rsidTr="00F3683C">
        <w:tc>
          <w:tcPr>
            <w:tcW w:w="3005" w:type="dxa"/>
          </w:tcPr>
          <w:p w14:paraId="55E82856" w14:textId="77777777" w:rsidR="00F3683C" w:rsidRPr="006F0840" w:rsidRDefault="00F3683C" w:rsidP="00DC19EF">
            <w:pPr>
              <w:jc w:val="right"/>
              <w:rPr>
                <w:i/>
              </w:rPr>
            </w:pPr>
            <w:r w:rsidRPr="006F0840">
              <w:rPr>
                <w:i/>
              </w:rPr>
              <w:t>Primary or below</w:t>
            </w:r>
          </w:p>
        </w:tc>
        <w:tc>
          <w:tcPr>
            <w:tcW w:w="2649" w:type="dxa"/>
          </w:tcPr>
          <w:p w14:paraId="46605185" w14:textId="7B2F99D3" w:rsidR="00F3683C" w:rsidRDefault="00224CC1" w:rsidP="00F3683C">
            <w:pPr>
              <w:jc w:val="center"/>
            </w:pPr>
            <w:r>
              <w:t>57/100</w:t>
            </w:r>
            <w:r w:rsidR="00F3683C">
              <w:t xml:space="preserve"> (5</w:t>
            </w:r>
            <w:r>
              <w:t>7</w:t>
            </w:r>
            <w:r w:rsidR="00F3683C">
              <w:t>%)</w:t>
            </w:r>
          </w:p>
        </w:tc>
        <w:tc>
          <w:tcPr>
            <w:tcW w:w="2650" w:type="dxa"/>
          </w:tcPr>
          <w:p w14:paraId="782432D4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1FBEF537" w14:textId="225877BC" w:rsidR="00F3683C" w:rsidRDefault="00391137" w:rsidP="00F3683C">
            <w:pPr>
              <w:jc w:val="center"/>
            </w:pPr>
            <w:r>
              <w:t>37/51</w:t>
            </w:r>
            <w:r w:rsidR="00F3683C">
              <w:t xml:space="preserve"> (7</w:t>
            </w:r>
            <w:r>
              <w:t>3</w:t>
            </w:r>
            <w:r w:rsidR="00F3683C">
              <w:t>%)</w:t>
            </w:r>
          </w:p>
        </w:tc>
        <w:tc>
          <w:tcPr>
            <w:tcW w:w="2650" w:type="dxa"/>
          </w:tcPr>
          <w:p w14:paraId="7BD1FEBE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5A4B4E64" w14:textId="77777777" w:rsidTr="00F3683C">
        <w:tc>
          <w:tcPr>
            <w:tcW w:w="3005" w:type="dxa"/>
          </w:tcPr>
          <w:p w14:paraId="4BFF1F83" w14:textId="77777777" w:rsidR="00F3683C" w:rsidRPr="006F0840" w:rsidRDefault="00F3683C" w:rsidP="00DC19EF">
            <w:pPr>
              <w:jc w:val="right"/>
              <w:rPr>
                <w:i/>
              </w:rPr>
            </w:pPr>
            <w:r w:rsidRPr="006F0840">
              <w:rPr>
                <w:i/>
              </w:rPr>
              <w:t>Above primary</w:t>
            </w:r>
          </w:p>
        </w:tc>
        <w:tc>
          <w:tcPr>
            <w:tcW w:w="2649" w:type="dxa"/>
          </w:tcPr>
          <w:p w14:paraId="1568D463" w14:textId="7B00065F" w:rsidR="00F3683C" w:rsidRDefault="00224CC1" w:rsidP="00F3683C">
            <w:pPr>
              <w:jc w:val="center"/>
            </w:pPr>
            <w:r>
              <w:t>18/33</w:t>
            </w:r>
            <w:r w:rsidR="00F3683C">
              <w:t xml:space="preserve"> (5</w:t>
            </w:r>
            <w:r>
              <w:t>5</w:t>
            </w:r>
            <w:r w:rsidR="00F3683C">
              <w:t>%)</w:t>
            </w:r>
          </w:p>
        </w:tc>
        <w:tc>
          <w:tcPr>
            <w:tcW w:w="2650" w:type="dxa"/>
          </w:tcPr>
          <w:p w14:paraId="71A88DBD" w14:textId="73107152" w:rsidR="00F3683C" w:rsidRDefault="00542FE9" w:rsidP="00F3683C">
            <w:pPr>
              <w:jc w:val="center"/>
            </w:pPr>
            <w:r>
              <w:t>0.91 (0.54 – 1.51)</w:t>
            </w:r>
          </w:p>
        </w:tc>
        <w:tc>
          <w:tcPr>
            <w:tcW w:w="2649" w:type="dxa"/>
          </w:tcPr>
          <w:p w14:paraId="6A527934" w14:textId="7E174E70" w:rsidR="00F3683C" w:rsidRDefault="00391137" w:rsidP="00F3683C">
            <w:pPr>
              <w:jc w:val="center"/>
            </w:pPr>
            <w:r>
              <w:t>17/21</w:t>
            </w:r>
            <w:r w:rsidR="00F3683C">
              <w:t xml:space="preserve"> (</w:t>
            </w:r>
            <w:r>
              <w:t>81</w:t>
            </w:r>
            <w:r w:rsidR="00F3683C">
              <w:t>%)</w:t>
            </w:r>
          </w:p>
        </w:tc>
        <w:tc>
          <w:tcPr>
            <w:tcW w:w="2650" w:type="dxa"/>
          </w:tcPr>
          <w:p w14:paraId="7900AF4E" w14:textId="55369AB3" w:rsidR="00F3683C" w:rsidRDefault="00F3683C" w:rsidP="00F3683C">
            <w:pPr>
              <w:jc w:val="center"/>
            </w:pPr>
            <w:r>
              <w:t>1.</w:t>
            </w:r>
            <w:r w:rsidR="00E91375">
              <w:t>61 (0.35 – 7.40)</w:t>
            </w:r>
          </w:p>
        </w:tc>
      </w:tr>
      <w:tr w:rsidR="00F3683C" w14:paraId="255F50B4" w14:textId="77777777" w:rsidTr="00F3683C">
        <w:tc>
          <w:tcPr>
            <w:tcW w:w="3005" w:type="dxa"/>
          </w:tcPr>
          <w:p w14:paraId="160B2B6C" w14:textId="77777777" w:rsidR="00F3683C" w:rsidRPr="006F084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458D8096" w14:textId="0CAE9290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8</w:t>
            </w:r>
            <w:r w:rsidR="00224CC1">
              <w:rPr>
                <w:i/>
              </w:rPr>
              <w:t>05</w:t>
            </w:r>
          </w:p>
        </w:tc>
        <w:tc>
          <w:tcPr>
            <w:tcW w:w="2650" w:type="dxa"/>
          </w:tcPr>
          <w:p w14:paraId="608AD6BA" w14:textId="70EBD1FE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542FE9">
              <w:rPr>
                <w:i/>
              </w:rPr>
              <w:t>703</w:t>
            </w:r>
          </w:p>
        </w:tc>
        <w:tc>
          <w:tcPr>
            <w:tcW w:w="2649" w:type="dxa"/>
          </w:tcPr>
          <w:p w14:paraId="495C8E69" w14:textId="35727A17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391137">
              <w:rPr>
                <w:i/>
              </w:rPr>
              <w:t>454</w:t>
            </w:r>
          </w:p>
        </w:tc>
        <w:tc>
          <w:tcPr>
            <w:tcW w:w="2650" w:type="dxa"/>
          </w:tcPr>
          <w:p w14:paraId="7ED0411C" w14:textId="154A5E59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E91375">
              <w:rPr>
                <w:i/>
              </w:rPr>
              <w:t>542</w:t>
            </w:r>
          </w:p>
        </w:tc>
      </w:tr>
      <w:tr w:rsidR="00F3683C" w14:paraId="6F738EE6" w14:textId="77777777" w:rsidTr="00F3683C">
        <w:tc>
          <w:tcPr>
            <w:tcW w:w="3005" w:type="dxa"/>
          </w:tcPr>
          <w:p w14:paraId="11D868CA" w14:textId="77777777" w:rsidR="00F3683C" w:rsidRPr="006C67AE" w:rsidRDefault="00F3683C" w:rsidP="00DC19EF">
            <w:r>
              <w:t>Household-level financial hardship in past year</w:t>
            </w:r>
          </w:p>
        </w:tc>
        <w:tc>
          <w:tcPr>
            <w:tcW w:w="2649" w:type="dxa"/>
          </w:tcPr>
          <w:p w14:paraId="3638C940" w14:textId="77777777" w:rsidR="00F3683C" w:rsidRPr="00224CC1" w:rsidRDefault="00F3683C" w:rsidP="00F3683C">
            <w:pPr>
              <w:jc w:val="center"/>
              <w:rPr>
                <w:i/>
                <w:highlight w:val="yellow"/>
              </w:rPr>
            </w:pPr>
          </w:p>
        </w:tc>
        <w:tc>
          <w:tcPr>
            <w:tcW w:w="2650" w:type="dxa"/>
          </w:tcPr>
          <w:p w14:paraId="3B8D7B1C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49" w:type="dxa"/>
          </w:tcPr>
          <w:p w14:paraId="3DB8B95D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50" w:type="dxa"/>
          </w:tcPr>
          <w:p w14:paraId="72ABF69B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</w:tr>
      <w:tr w:rsidR="00F3683C" w14:paraId="3333A05D" w14:textId="77777777" w:rsidTr="00F3683C">
        <w:tc>
          <w:tcPr>
            <w:tcW w:w="3005" w:type="dxa"/>
          </w:tcPr>
          <w:p w14:paraId="3F3DF4BB" w14:textId="77777777" w:rsidR="00F3683C" w:rsidRPr="006F0840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2649" w:type="dxa"/>
          </w:tcPr>
          <w:p w14:paraId="46E2886B" w14:textId="7406B4C9" w:rsidR="00F3683C" w:rsidRPr="003D0DCE" w:rsidRDefault="003D0DCE" w:rsidP="00F3683C">
            <w:pPr>
              <w:jc w:val="center"/>
            </w:pPr>
            <w:r w:rsidRPr="003D0DCE">
              <w:t>45/69 (65%)</w:t>
            </w:r>
          </w:p>
        </w:tc>
        <w:tc>
          <w:tcPr>
            <w:tcW w:w="2650" w:type="dxa"/>
          </w:tcPr>
          <w:p w14:paraId="7B984C94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1CBED68F" w14:textId="67ACD2C1" w:rsidR="00F3683C" w:rsidRPr="006C67AE" w:rsidRDefault="00391137" w:rsidP="00F3683C">
            <w:pPr>
              <w:jc w:val="center"/>
            </w:pPr>
            <w:r>
              <w:t>26/30 (87%)</w:t>
            </w:r>
          </w:p>
        </w:tc>
        <w:tc>
          <w:tcPr>
            <w:tcW w:w="2650" w:type="dxa"/>
          </w:tcPr>
          <w:p w14:paraId="6039EB1D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744AB256" w14:textId="77777777" w:rsidTr="00F3683C">
        <w:tc>
          <w:tcPr>
            <w:tcW w:w="3005" w:type="dxa"/>
          </w:tcPr>
          <w:p w14:paraId="5E9BCF3F" w14:textId="77777777" w:rsidR="00F3683C" w:rsidRPr="006F0840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2649" w:type="dxa"/>
          </w:tcPr>
          <w:p w14:paraId="1A6A9E52" w14:textId="61B86E72" w:rsidR="00F3683C" w:rsidRPr="003D0DCE" w:rsidRDefault="003D0DCE" w:rsidP="003D0DCE">
            <w:pPr>
              <w:jc w:val="center"/>
            </w:pPr>
            <w:r w:rsidRPr="003D0DCE">
              <w:t>30/64 (47%)</w:t>
            </w:r>
          </w:p>
        </w:tc>
        <w:tc>
          <w:tcPr>
            <w:tcW w:w="2650" w:type="dxa"/>
          </w:tcPr>
          <w:p w14:paraId="074881FD" w14:textId="252ED730" w:rsidR="00F3683C" w:rsidRDefault="00542FE9" w:rsidP="00F3683C">
            <w:pPr>
              <w:jc w:val="center"/>
            </w:pPr>
            <w:r>
              <w:t>0.47 (0.27 – 0.83)</w:t>
            </w:r>
          </w:p>
        </w:tc>
        <w:tc>
          <w:tcPr>
            <w:tcW w:w="2649" w:type="dxa"/>
          </w:tcPr>
          <w:p w14:paraId="03AF845B" w14:textId="4B2E8DEE" w:rsidR="00F3683C" w:rsidRPr="006C67AE" w:rsidRDefault="00391137" w:rsidP="00F3683C">
            <w:pPr>
              <w:jc w:val="center"/>
            </w:pPr>
            <w:r>
              <w:t>28/42 (67%)</w:t>
            </w:r>
          </w:p>
        </w:tc>
        <w:tc>
          <w:tcPr>
            <w:tcW w:w="2650" w:type="dxa"/>
          </w:tcPr>
          <w:p w14:paraId="7F75486F" w14:textId="57E86125" w:rsidR="00F3683C" w:rsidRDefault="00F3683C" w:rsidP="00F3683C">
            <w:pPr>
              <w:jc w:val="center"/>
            </w:pPr>
            <w:r>
              <w:t>0.</w:t>
            </w:r>
            <w:r w:rsidR="00E91375">
              <w:t>31 (0.10 – 0.99)</w:t>
            </w:r>
          </w:p>
        </w:tc>
      </w:tr>
      <w:tr w:rsidR="00F3683C" w14:paraId="05CD552D" w14:textId="77777777" w:rsidTr="00F3683C">
        <w:tc>
          <w:tcPr>
            <w:tcW w:w="3005" w:type="dxa"/>
          </w:tcPr>
          <w:p w14:paraId="70A88CFE" w14:textId="77777777" w:rsidR="00F3683C" w:rsidRPr="006F084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0D35E0F1" w14:textId="36CE3AEF" w:rsidR="00F3683C" w:rsidRPr="003D0DCE" w:rsidRDefault="00F3683C" w:rsidP="00F3683C">
            <w:pPr>
              <w:jc w:val="center"/>
              <w:rPr>
                <w:i/>
              </w:rPr>
            </w:pPr>
            <w:r w:rsidRPr="003D0DCE">
              <w:rPr>
                <w:i/>
              </w:rPr>
              <w:t>p=0.0</w:t>
            </w:r>
            <w:r w:rsidR="003D0DCE" w:rsidRPr="003D0DCE">
              <w:rPr>
                <w:i/>
              </w:rPr>
              <w:t>33</w:t>
            </w:r>
          </w:p>
        </w:tc>
        <w:tc>
          <w:tcPr>
            <w:tcW w:w="2650" w:type="dxa"/>
          </w:tcPr>
          <w:p w14:paraId="670329FB" w14:textId="2D56AD3D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542FE9">
              <w:rPr>
                <w:i/>
              </w:rPr>
              <w:t>09</w:t>
            </w:r>
          </w:p>
        </w:tc>
        <w:tc>
          <w:tcPr>
            <w:tcW w:w="2649" w:type="dxa"/>
          </w:tcPr>
          <w:p w14:paraId="7F6E775E" w14:textId="5FB66914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391137">
              <w:rPr>
                <w:i/>
              </w:rPr>
              <w:t>53</w:t>
            </w:r>
          </w:p>
        </w:tc>
        <w:tc>
          <w:tcPr>
            <w:tcW w:w="2650" w:type="dxa"/>
          </w:tcPr>
          <w:p w14:paraId="4BE654A6" w14:textId="5F0304A3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E91375">
              <w:rPr>
                <w:i/>
              </w:rPr>
              <w:t>49</w:t>
            </w:r>
          </w:p>
        </w:tc>
      </w:tr>
      <w:tr w:rsidR="00F3683C" w14:paraId="7B5A8EAA" w14:textId="77777777" w:rsidTr="00F3683C">
        <w:tc>
          <w:tcPr>
            <w:tcW w:w="3005" w:type="dxa"/>
          </w:tcPr>
          <w:p w14:paraId="3F429A9B" w14:textId="2C505385" w:rsidR="00F3683C" w:rsidRDefault="00F3683C" w:rsidP="00DC19EF">
            <w:r>
              <w:t>Past year</w:t>
            </w:r>
            <w:r w:rsidR="006148AE">
              <w:t xml:space="preserve"> experience of this</w:t>
            </w:r>
            <w:r>
              <w:t xml:space="preserve"> </w:t>
            </w:r>
            <w:r w:rsidR="006148AE">
              <w:t xml:space="preserve">type of </w:t>
            </w:r>
            <w:r w:rsidR="00EB4A02">
              <w:t>IPV</w:t>
            </w:r>
          </w:p>
        </w:tc>
        <w:tc>
          <w:tcPr>
            <w:tcW w:w="2649" w:type="dxa"/>
          </w:tcPr>
          <w:p w14:paraId="7932108F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10B23F81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213AED97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CB97665" w14:textId="77777777" w:rsidR="00F3683C" w:rsidRDefault="00F3683C" w:rsidP="00F3683C">
            <w:pPr>
              <w:jc w:val="center"/>
            </w:pPr>
          </w:p>
        </w:tc>
      </w:tr>
      <w:tr w:rsidR="00F3683C" w14:paraId="5F733580" w14:textId="77777777" w:rsidTr="00F3683C">
        <w:tc>
          <w:tcPr>
            <w:tcW w:w="3005" w:type="dxa"/>
          </w:tcPr>
          <w:p w14:paraId="5C1FF9C8" w14:textId="77777777" w:rsidR="00F3683C" w:rsidRPr="001214A0" w:rsidRDefault="00F3683C" w:rsidP="00DC19EF">
            <w:pPr>
              <w:jc w:val="right"/>
              <w:rPr>
                <w:i/>
              </w:rPr>
            </w:pPr>
            <w:r w:rsidRPr="001214A0">
              <w:rPr>
                <w:i/>
              </w:rPr>
              <w:t>No</w:t>
            </w:r>
          </w:p>
        </w:tc>
        <w:tc>
          <w:tcPr>
            <w:tcW w:w="2649" w:type="dxa"/>
          </w:tcPr>
          <w:p w14:paraId="51BE4865" w14:textId="21C26763" w:rsidR="00F3683C" w:rsidRDefault="00D554D3" w:rsidP="00F3683C">
            <w:pPr>
              <w:jc w:val="center"/>
            </w:pPr>
            <w:r>
              <w:t>49/82 (60%)</w:t>
            </w:r>
          </w:p>
        </w:tc>
        <w:tc>
          <w:tcPr>
            <w:tcW w:w="2650" w:type="dxa"/>
          </w:tcPr>
          <w:p w14:paraId="0BEC2343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7D116946" w14:textId="0480DAB0" w:rsidR="00F3683C" w:rsidRDefault="00D554D3" w:rsidP="00F3683C">
            <w:pPr>
              <w:jc w:val="center"/>
            </w:pPr>
            <w:r>
              <w:t>34/42 (81%)</w:t>
            </w:r>
          </w:p>
        </w:tc>
        <w:tc>
          <w:tcPr>
            <w:tcW w:w="2650" w:type="dxa"/>
          </w:tcPr>
          <w:p w14:paraId="20009B84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65C7BD0A" w14:textId="77777777" w:rsidTr="00F3683C">
        <w:tc>
          <w:tcPr>
            <w:tcW w:w="3005" w:type="dxa"/>
          </w:tcPr>
          <w:p w14:paraId="61D856E7" w14:textId="77777777" w:rsidR="00F3683C" w:rsidRPr="001214A0" w:rsidRDefault="00F3683C" w:rsidP="00DC19EF">
            <w:pPr>
              <w:jc w:val="right"/>
              <w:rPr>
                <w:i/>
              </w:rPr>
            </w:pPr>
            <w:r w:rsidRPr="001214A0">
              <w:rPr>
                <w:i/>
              </w:rPr>
              <w:t>Yes</w:t>
            </w:r>
          </w:p>
        </w:tc>
        <w:tc>
          <w:tcPr>
            <w:tcW w:w="2649" w:type="dxa"/>
          </w:tcPr>
          <w:p w14:paraId="438ABFDF" w14:textId="47AEA30B" w:rsidR="00F3683C" w:rsidRDefault="00D554D3" w:rsidP="00F3683C">
            <w:pPr>
              <w:jc w:val="center"/>
            </w:pPr>
            <w:r>
              <w:t>26/51 (51%)</w:t>
            </w:r>
          </w:p>
        </w:tc>
        <w:tc>
          <w:tcPr>
            <w:tcW w:w="2650" w:type="dxa"/>
          </w:tcPr>
          <w:p w14:paraId="3CEFB3B1" w14:textId="377A9D67" w:rsidR="00F3683C" w:rsidRDefault="00CD596F" w:rsidP="00F3683C">
            <w:pPr>
              <w:jc w:val="center"/>
            </w:pPr>
            <w:r>
              <w:t>0.70 (0.30 – 1.62)</w:t>
            </w:r>
          </w:p>
        </w:tc>
        <w:tc>
          <w:tcPr>
            <w:tcW w:w="2649" w:type="dxa"/>
          </w:tcPr>
          <w:p w14:paraId="52CD536F" w14:textId="5222CF69" w:rsidR="00F3683C" w:rsidRDefault="00391137" w:rsidP="00F3683C">
            <w:pPr>
              <w:jc w:val="center"/>
            </w:pPr>
            <w:r>
              <w:t>2</w:t>
            </w:r>
            <w:r w:rsidR="00D554D3">
              <w:t>0/30 (67%)</w:t>
            </w:r>
          </w:p>
        </w:tc>
        <w:tc>
          <w:tcPr>
            <w:tcW w:w="2650" w:type="dxa"/>
          </w:tcPr>
          <w:p w14:paraId="2A06A3C4" w14:textId="68DBE0CC" w:rsidR="00F3683C" w:rsidRDefault="00F3683C" w:rsidP="00F3683C">
            <w:pPr>
              <w:jc w:val="center"/>
            </w:pPr>
            <w:r>
              <w:t>0.</w:t>
            </w:r>
            <w:r w:rsidR="00CD596F">
              <w:t>47 (0.17 – 1.31)</w:t>
            </w:r>
          </w:p>
        </w:tc>
      </w:tr>
      <w:tr w:rsidR="00F3683C" w14:paraId="4542D3A3" w14:textId="77777777" w:rsidTr="00F3683C">
        <w:tc>
          <w:tcPr>
            <w:tcW w:w="3005" w:type="dxa"/>
          </w:tcPr>
          <w:p w14:paraId="3AAC24F1" w14:textId="77777777" w:rsidR="00F3683C" w:rsidRPr="001214A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7911F223" w14:textId="3FD425BB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D554D3">
              <w:rPr>
                <w:i/>
              </w:rPr>
              <w:t>321</w:t>
            </w:r>
          </w:p>
        </w:tc>
        <w:tc>
          <w:tcPr>
            <w:tcW w:w="2650" w:type="dxa"/>
          </w:tcPr>
          <w:p w14:paraId="40831895" w14:textId="374FB878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CD596F">
              <w:rPr>
                <w:i/>
              </w:rPr>
              <w:t>405</w:t>
            </w:r>
          </w:p>
        </w:tc>
        <w:tc>
          <w:tcPr>
            <w:tcW w:w="2649" w:type="dxa"/>
          </w:tcPr>
          <w:p w14:paraId="0052ED51" w14:textId="4BA29C1D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D554D3">
              <w:rPr>
                <w:i/>
              </w:rPr>
              <w:t>168</w:t>
            </w:r>
          </w:p>
        </w:tc>
        <w:tc>
          <w:tcPr>
            <w:tcW w:w="2650" w:type="dxa"/>
          </w:tcPr>
          <w:p w14:paraId="0866E018" w14:textId="4B157F30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</w:t>
            </w:r>
            <w:r w:rsidR="00CD596F">
              <w:rPr>
                <w:i/>
              </w:rPr>
              <w:t>.150</w:t>
            </w:r>
          </w:p>
        </w:tc>
      </w:tr>
      <w:tr w:rsidR="00F3683C" w14:paraId="509C37FF" w14:textId="77777777" w:rsidTr="00F3683C">
        <w:tc>
          <w:tcPr>
            <w:tcW w:w="3005" w:type="dxa"/>
          </w:tcPr>
          <w:p w14:paraId="288CF1F4" w14:textId="77777777" w:rsidR="00F3683C" w:rsidRPr="00F04BE3" w:rsidRDefault="00F3683C" w:rsidP="00DC19EF">
            <w:r>
              <w:t>Fear of partner in past year</w:t>
            </w:r>
          </w:p>
        </w:tc>
        <w:tc>
          <w:tcPr>
            <w:tcW w:w="2649" w:type="dxa"/>
          </w:tcPr>
          <w:p w14:paraId="422AE439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50" w:type="dxa"/>
          </w:tcPr>
          <w:p w14:paraId="02823C99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49" w:type="dxa"/>
          </w:tcPr>
          <w:p w14:paraId="595B5D8C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50" w:type="dxa"/>
          </w:tcPr>
          <w:p w14:paraId="2120A4E5" w14:textId="77777777" w:rsidR="00F3683C" w:rsidRPr="00FA2DF0" w:rsidRDefault="00F3683C" w:rsidP="00F3683C">
            <w:pPr>
              <w:jc w:val="center"/>
              <w:rPr>
                <w:i/>
              </w:rPr>
            </w:pPr>
          </w:p>
        </w:tc>
      </w:tr>
      <w:tr w:rsidR="00F3683C" w14:paraId="44405F3B" w14:textId="77777777" w:rsidTr="00F3683C">
        <w:tc>
          <w:tcPr>
            <w:tcW w:w="3005" w:type="dxa"/>
          </w:tcPr>
          <w:p w14:paraId="141D0496" w14:textId="77777777" w:rsidR="00F3683C" w:rsidRPr="00BF2F66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Never</w:t>
            </w:r>
          </w:p>
        </w:tc>
        <w:tc>
          <w:tcPr>
            <w:tcW w:w="2649" w:type="dxa"/>
          </w:tcPr>
          <w:p w14:paraId="3845A4E4" w14:textId="49383947" w:rsidR="00F3683C" w:rsidRPr="00F04BE3" w:rsidRDefault="00224CC1" w:rsidP="00F3683C">
            <w:pPr>
              <w:jc w:val="center"/>
            </w:pPr>
            <w:r>
              <w:t>60/93 (65%)</w:t>
            </w:r>
          </w:p>
        </w:tc>
        <w:tc>
          <w:tcPr>
            <w:tcW w:w="2650" w:type="dxa"/>
          </w:tcPr>
          <w:p w14:paraId="62D393B8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69D6F254" w14:textId="0A7FE617" w:rsidR="00F3683C" w:rsidRPr="00F04BE3" w:rsidRDefault="00391137" w:rsidP="00F3683C">
            <w:pPr>
              <w:jc w:val="center"/>
            </w:pPr>
            <w:r>
              <w:t>37/45 (82%)</w:t>
            </w:r>
          </w:p>
        </w:tc>
        <w:tc>
          <w:tcPr>
            <w:tcW w:w="2650" w:type="dxa"/>
          </w:tcPr>
          <w:p w14:paraId="761B5D59" w14:textId="3E86F080" w:rsidR="00F3683C" w:rsidRDefault="00E91375" w:rsidP="00F3683C">
            <w:pPr>
              <w:jc w:val="center"/>
            </w:pPr>
            <w:r>
              <w:t>-</w:t>
            </w:r>
          </w:p>
        </w:tc>
      </w:tr>
      <w:tr w:rsidR="00F3683C" w14:paraId="431A4125" w14:textId="77777777" w:rsidTr="00F3683C">
        <w:tc>
          <w:tcPr>
            <w:tcW w:w="3005" w:type="dxa"/>
          </w:tcPr>
          <w:p w14:paraId="74922A87" w14:textId="77777777" w:rsidR="00F3683C" w:rsidRPr="00BF2F66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A few times</w:t>
            </w:r>
          </w:p>
        </w:tc>
        <w:tc>
          <w:tcPr>
            <w:tcW w:w="2649" w:type="dxa"/>
          </w:tcPr>
          <w:p w14:paraId="267683EA" w14:textId="77777777" w:rsidR="00F3683C" w:rsidRPr="00F04BE3" w:rsidRDefault="00F3683C" w:rsidP="00F3683C">
            <w:pPr>
              <w:jc w:val="center"/>
            </w:pPr>
            <w:r>
              <w:t>9/21 (43%)</w:t>
            </w:r>
          </w:p>
        </w:tc>
        <w:tc>
          <w:tcPr>
            <w:tcW w:w="2650" w:type="dxa"/>
          </w:tcPr>
          <w:p w14:paraId="2BAF800D" w14:textId="7866C4BC" w:rsidR="00F3683C" w:rsidRDefault="00B934BA" w:rsidP="00F3683C">
            <w:pPr>
              <w:jc w:val="center"/>
            </w:pPr>
            <w:r>
              <w:t>0.41 (0.14 – 1.22)</w:t>
            </w:r>
          </w:p>
        </w:tc>
        <w:tc>
          <w:tcPr>
            <w:tcW w:w="2649" w:type="dxa"/>
          </w:tcPr>
          <w:p w14:paraId="06D0369D" w14:textId="77777777" w:rsidR="00F3683C" w:rsidRPr="00F04BE3" w:rsidRDefault="00F3683C" w:rsidP="00F3683C">
            <w:pPr>
              <w:jc w:val="center"/>
            </w:pPr>
            <w:r>
              <w:t>10/15 (67%)</w:t>
            </w:r>
          </w:p>
        </w:tc>
        <w:tc>
          <w:tcPr>
            <w:tcW w:w="2650" w:type="dxa"/>
          </w:tcPr>
          <w:p w14:paraId="7CCBC7E0" w14:textId="6DD996D8" w:rsidR="00F3683C" w:rsidRDefault="00E91375" w:rsidP="00F3683C">
            <w:pPr>
              <w:jc w:val="center"/>
            </w:pPr>
            <w:r>
              <w:t>0.43 (0.11 – 1.64)</w:t>
            </w:r>
          </w:p>
        </w:tc>
      </w:tr>
      <w:tr w:rsidR="00F3683C" w14:paraId="216CA2DA" w14:textId="77777777" w:rsidTr="00F3683C">
        <w:tc>
          <w:tcPr>
            <w:tcW w:w="3005" w:type="dxa"/>
          </w:tcPr>
          <w:p w14:paraId="614202BA" w14:textId="77777777" w:rsidR="00F3683C" w:rsidRPr="00BF2F66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Many/most/all of time</w:t>
            </w:r>
          </w:p>
        </w:tc>
        <w:tc>
          <w:tcPr>
            <w:tcW w:w="2649" w:type="dxa"/>
          </w:tcPr>
          <w:p w14:paraId="3C6F950D" w14:textId="5945112D" w:rsidR="00F3683C" w:rsidRPr="00F04BE3" w:rsidRDefault="00F3683C" w:rsidP="00F3683C">
            <w:pPr>
              <w:jc w:val="center"/>
            </w:pPr>
            <w:r>
              <w:t>6/</w:t>
            </w:r>
            <w:r w:rsidR="00224CC1">
              <w:t>19 (32%)</w:t>
            </w:r>
          </w:p>
        </w:tc>
        <w:tc>
          <w:tcPr>
            <w:tcW w:w="2650" w:type="dxa"/>
          </w:tcPr>
          <w:p w14:paraId="1FB5FAC0" w14:textId="2D54D6DF" w:rsidR="00F3683C" w:rsidRDefault="00B934BA" w:rsidP="00F3683C">
            <w:pPr>
              <w:jc w:val="center"/>
            </w:pPr>
            <w:r>
              <w:t>0.25 (0.09 – 0.70)</w:t>
            </w:r>
          </w:p>
        </w:tc>
        <w:tc>
          <w:tcPr>
            <w:tcW w:w="2649" w:type="dxa"/>
          </w:tcPr>
          <w:p w14:paraId="2361683A" w14:textId="348BE5A0" w:rsidR="00F3683C" w:rsidRPr="00F04BE3" w:rsidRDefault="00391137" w:rsidP="00F3683C">
            <w:pPr>
              <w:jc w:val="center"/>
            </w:pPr>
            <w:r>
              <w:t>7/12 (58%)</w:t>
            </w:r>
          </w:p>
        </w:tc>
        <w:tc>
          <w:tcPr>
            <w:tcW w:w="2650" w:type="dxa"/>
          </w:tcPr>
          <w:p w14:paraId="6AE82FB1" w14:textId="11F1D808" w:rsidR="00F3683C" w:rsidRDefault="00E91375" w:rsidP="00F3683C">
            <w:pPr>
              <w:jc w:val="center"/>
            </w:pPr>
            <w:r>
              <w:t>0.30 (0.08 – 1.18)</w:t>
            </w:r>
          </w:p>
        </w:tc>
      </w:tr>
      <w:tr w:rsidR="00F3683C" w14:paraId="2940BEE9" w14:textId="77777777" w:rsidTr="00F3683C">
        <w:tc>
          <w:tcPr>
            <w:tcW w:w="3005" w:type="dxa"/>
          </w:tcPr>
          <w:p w14:paraId="5FB0567E" w14:textId="77777777" w:rsidR="00F3683C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0AF2FCB0" w14:textId="77777777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04</w:t>
            </w:r>
          </w:p>
        </w:tc>
        <w:tc>
          <w:tcPr>
            <w:tcW w:w="2650" w:type="dxa"/>
          </w:tcPr>
          <w:p w14:paraId="26D4A868" w14:textId="1D63CE19" w:rsidR="00F3683C" w:rsidRDefault="00B934BA" w:rsidP="00F3683C">
            <w:pPr>
              <w:jc w:val="center"/>
              <w:rPr>
                <w:i/>
              </w:rPr>
            </w:pPr>
            <w:r>
              <w:rPr>
                <w:i/>
              </w:rPr>
              <w:t>p=0.016</w:t>
            </w:r>
          </w:p>
        </w:tc>
        <w:tc>
          <w:tcPr>
            <w:tcW w:w="2649" w:type="dxa"/>
          </w:tcPr>
          <w:p w14:paraId="474D67A9" w14:textId="6262B6D2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391137">
              <w:rPr>
                <w:i/>
              </w:rPr>
              <w:t>167</w:t>
            </w:r>
          </w:p>
        </w:tc>
        <w:tc>
          <w:tcPr>
            <w:tcW w:w="2650" w:type="dxa"/>
          </w:tcPr>
          <w:p w14:paraId="7F8E9BFA" w14:textId="03BC8D55" w:rsidR="00F3683C" w:rsidRDefault="00E91375" w:rsidP="00F3683C">
            <w:pPr>
              <w:jc w:val="center"/>
              <w:rPr>
                <w:i/>
              </w:rPr>
            </w:pPr>
            <w:r>
              <w:rPr>
                <w:i/>
              </w:rPr>
              <w:t>p=0.185</w:t>
            </w:r>
          </w:p>
        </w:tc>
      </w:tr>
      <w:tr w:rsidR="00F3683C" w14:paraId="06768A4C" w14:textId="77777777" w:rsidTr="00F3683C">
        <w:tc>
          <w:tcPr>
            <w:tcW w:w="3005" w:type="dxa"/>
          </w:tcPr>
          <w:p w14:paraId="33E8CC22" w14:textId="27F357E5" w:rsidR="00F3683C" w:rsidRDefault="00F3683C" w:rsidP="00DC19EF">
            <w:r>
              <w:lastRenderedPageBreak/>
              <w:t xml:space="preserve">Ever experience of </w:t>
            </w:r>
            <w:r w:rsidR="006148AE">
              <w:t xml:space="preserve">one or more </w:t>
            </w:r>
            <w:r>
              <w:t>types</w:t>
            </w:r>
            <w:r w:rsidR="006148AE">
              <w:t xml:space="preserve"> of IPV</w:t>
            </w:r>
            <w:r w:rsidR="00852D92">
              <w:t xml:space="preserve"> (physical and/or sexual)</w:t>
            </w:r>
          </w:p>
        </w:tc>
        <w:tc>
          <w:tcPr>
            <w:tcW w:w="2649" w:type="dxa"/>
          </w:tcPr>
          <w:p w14:paraId="04EC05E1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DAA2DD3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34ACF47C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A2C0433" w14:textId="77777777" w:rsidR="00F3683C" w:rsidRDefault="00F3683C" w:rsidP="00F3683C">
            <w:pPr>
              <w:jc w:val="center"/>
            </w:pPr>
          </w:p>
        </w:tc>
      </w:tr>
      <w:tr w:rsidR="00F3683C" w14:paraId="448B5EDE" w14:textId="77777777" w:rsidTr="00F3683C">
        <w:tc>
          <w:tcPr>
            <w:tcW w:w="3005" w:type="dxa"/>
          </w:tcPr>
          <w:p w14:paraId="0CA42AB4" w14:textId="1BFB10A9" w:rsidR="00F3683C" w:rsidRPr="001214A0" w:rsidRDefault="006148AE" w:rsidP="00DC19EF">
            <w:pPr>
              <w:jc w:val="right"/>
              <w:rPr>
                <w:i/>
              </w:rPr>
            </w:pPr>
            <w:r>
              <w:rPr>
                <w:i/>
              </w:rPr>
              <w:t>O</w:t>
            </w:r>
            <w:r w:rsidR="00F3683C" w:rsidRPr="001214A0">
              <w:rPr>
                <w:i/>
              </w:rPr>
              <w:t>ne</w:t>
            </w:r>
          </w:p>
        </w:tc>
        <w:tc>
          <w:tcPr>
            <w:tcW w:w="2649" w:type="dxa"/>
          </w:tcPr>
          <w:p w14:paraId="1106EB7F" w14:textId="6F6214A2" w:rsidR="00F3683C" w:rsidRDefault="00224CC1" w:rsidP="00F3683C">
            <w:pPr>
              <w:jc w:val="center"/>
            </w:pPr>
            <w:r>
              <w:t>49/72 (68%)</w:t>
            </w:r>
          </w:p>
        </w:tc>
        <w:tc>
          <w:tcPr>
            <w:tcW w:w="2650" w:type="dxa"/>
          </w:tcPr>
          <w:p w14:paraId="51853224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7DE16218" w14:textId="77777777" w:rsidR="00F3683C" w:rsidRDefault="00F3683C" w:rsidP="00F3683C">
            <w:pPr>
              <w:jc w:val="center"/>
            </w:pPr>
            <w:r>
              <w:t>16/19 (84%)</w:t>
            </w:r>
          </w:p>
        </w:tc>
        <w:tc>
          <w:tcPr>
            <w:tcW w:w="2650" w:type="dxa"/>
          </w:tcPr>
          <w:p w14:paraId="4A7D3CD0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38028A8D" w14:textId="77777777" w:rsidTr="00F3683C">
        <w:tc>
          <w:tcPr>
            <w:tcW w:w="3005" w:type="dxa"/>
          </w:tcPr>
          <w:p w14:paraId="31C33248" w14:textId="77777777" w:rsidR="00F3683C" w:rsidRPr="001214A0" w:rsidRDefault="00F3683C" w:rsidP="00DC19EF">
            <w:pPr>
              <w:jc w:val="right"/>
              <w:rPr>
                <w:i/>
              </w:rPr>
            </w:pPr>
            <w:r w:rsidRPr="001214A0">
              <w:rPr>
                <w:i/>
              </w:rPr>
              <w:t>Both</w:t>
            </w:r>
          </w:p>
        </w:tc>
        <w:tc>
          <w:tcPr>
            <w:tcW w:w="2649" w:type="dxa"/>
          </w:tcPr>
          <w:p w14:paraId="286CC083" w14:textId="325FD87A" w:rsidR="00F3683C" w:rsidRDefault="00224CC1" w:rsidP="00224CC1">
            <w:pPr>
              <w:jc w:val="center"/>
            </w:pPr>
            <w:r>
              <w:t>26/61 (43%)</w:t>
            </w:r>
          </w:p>
        </w:tc>
        <w:tc>
          <w:tcPr>
            <w:tcW w:w="2650" w:type="dxa"/>
          </w:tcPr>
          <w:p w14:paraId="6F221896" w14:textId="50022E7C" w:rsidR="00F3683C" w:rsidRDefault="00F3683C" w:rsidP="00F3683C">
            <w:pPr>
              <w:jc w:val="center"/>
            </w:pPr>
            <w:r>
              <w:t>0.</w:t>
            </w:r>
            <w:r w:rsidR="00542FE9">
              <w:t>35 (0.17 – 0.70)</w:t>
            </w:r>
          </w:p>
        </w:tc>
        <w:tc>
          <w:tcPr>
            <w:tcW w:w="2649" w:type="dxa"/>
          </w:tcPr>
          <w:p w14:paraId="0A1618C6" w14:textId="2FBBB6BE" w:rsidR="00F3683C" w:rsidRDefault="00391137" w:rsidP="00F3683C">
            <w:pPr>
              <w:jc w:val="center"/>
            </w:pPr>
            <w:r>
              <w:t>38/53</w:t>
            </w:r>
            <w:r w:rsidR="00F3683C">
              <w:t xml:space="preserve"> (7</w:t>
            </w:r>
            <w:r>
              <w:t>2</w:t>
            </w:r>
            <w:r w:rsidR="00F3683C">
              <w:t>%)</w:t>
            </w:r>
          </w:p>
        </w:tc>
        <w:tc>
          <w:tcPr>
            <w:tcW w:w="2650" w:type="dxa"/>
          </w:tcPr>
          <w:p w14:paraId="0CC11529" w14:textId="3C74B693" w:rsidR="00F3683C" w:rsidRDefault="00F3683C" w:rsidP="00F3683C">
            <w:pPr>
              <w:jc w:val="center"/>
            </w:pPr>
            <w:r>
              <w:t>0</w:t>
            </w:r>
            <w:r w:rsidR="00E91375">
              <w:t>.48 (0.13 – 1.76)</w:t>
            </w:r>
          </w:p>
        </w:tc>
      </w:tr>
      <w:tr w:rsidR="00F3683C" w14:paraId="0521BFB7" w14:textId="77777777" w:rsidTr="00F3683C">
        <w:tc>
          <w:tcPr>
            <w:tcW w:w="3005" w:type="dxa"/>
          </w:tcPr>
          <w:p w14:paraId="548A05AF" w14:textId="77777777" w:rsidR="00F3683C" w:rsidRPr="001214A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4E08E8D5" w14:textId="45F0B4CC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224CC1">
              <w:rPr>
                <w:i/>
              </w:rPr>
              <w:t>12</w:t>
            </w:r>
          </w:p>
        </w:tc>
        <w:tc>
          <w:tcPr>
            <w:tcW w:w="2650" w:type="dxa"/>
          </w:tcPr>
          <w:p w14:paraId="46D9208D" w14:textId="5FE4A6C6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0</w:t>
            </w:r>
            <w:r w:rsidR="00542FE9">
              <w:rPr>
                <w:i/>
              </w:rPr>
              <w:t>3</w:t>
            </w:r>
          </w:p>
        </w:tc>
        <w:tc>
          <w:tcPr>
            <w:tcW w:w="2649" w:type="dxa"/>
          </w:tcPr>
          <w:p w14:paraId="12C28DA7" w14:textId="6A9AAD0E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2</w:t>
            </w:r>
            <w:r w:rsidR="00391137">
              <w:rPr>
                <w:i/>
              </w:rPr>
              <w:t>80</w:t>
            </w:r>
          </w:p>
        </w:tc>
        <w:tc>
          <w:tcPr>
            <w:tcW w:w="2650" w:type="dxa"/>
          </w:tcPr>
          <w:p w14:paraId="4CC0FDA2" w14:textId="72CC8C32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E91375">
              <w:rPr>
                <w:i/>
              </w:rPr>
              <w:t>265</w:t>
            </w:r>
          </w:p>
        </w:tc>
      </w:tr>
      <w:tr w:rsidR="00F3683C" w14:paraId="01E964EF" w14:textId="77777777" w:rsidTr="00F3683C">
        <w:tc>
          <w:tcPr>
            <w:tcW w:w="3005" w:type="dxa"/>
          </w:tcPr>
          <w:p w14:paraId="7AC47A90" w14:textId="31470E36" w:rsidR="00F3683C" w:rsidRDefault="00F3683C" w:rsidP="00DC19EF">
            <w:r>
              <w:t>Ever severe physical</w:t>
            </w:r>
            <w:r w:rsidR="006148AE">
              <w:t xml:space="preserve"> IPV</w:t>
            </w:r>
          </w:p>
        </w:tc>
        <w:tc>
          <w:tcPr>
            <w:tcW w:w="2649" w:type="dxa"/>
          </w:tcPr>
          <w:p w14:paraId="5E9ED129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0DCAECA3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3CE4DB6B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32C2662C" w14:textId="77777777" w:rsidR="00F3683C" w:rsidRDefault="00F3683C" w:rsidP="00F3683C">
            <w:pPr>
              <w:jc w:val="center"/>
            </w:pPr>
          </w:p>
        </w:tc>
      </w:tr>
      <w:tr w:rsidR="00F3683C" w14:paraId="6F35847A" w14:textId="77777777" w:rsidTr="00F3683C">
        <w:tc>
          <w:tcPr>
            <w:tcW w:w="3005" w:type="dxa"/>
          </w:tcPr>
          <w:p w14:paraId="71D1CF75" w14:textId="77777777" w:rsidR="00F3683C" w:rsidRPr="001214A0" w:rsidRDefault="00F3683C" w:rsidP="00DC19EF">
            <w:pPr>
              <w:jc w:val="right"/>
              <w:rPr>
                <w:i/>
              </w:rPr>
            </w:pPr>
            <w:r w:rsidRPr="001214A0">
              <w:rPr>
                <w:i/>
              </w:rPr>
              <w:t>No</w:t>
            </w:r>
          </w:p>
        </w:tc>
        <w:tc>
          <w:tcPr>
            <w:tcW w:w="2649" w:type="dxa"/>
          </w:tcPr>
          <w:p w14:paraId="1910A2E9" w14:textId="3D1F86EC" w:rsidR="00F3683C" w:rsidRDefault="00224CC1" w:rsidP="00F3683C">
            <w:pPr>
              <w:jc w:val="center"/>
            </w:pPr>
            <w:r>
              <w:t>25/41 (61%)</w:t>
            </w:r>
          </w:p>
        </w:tc>
        <w:tc>
          <w:tcPr>
            <w:tcW w:w="2650" w:type="dxa"/>
          </w:tcPr>
          <w:p w14:paraId="2E468250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6201FD58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50" w:type="dxa"/>
          </w:tcPr>
          <w:p w14:paraId="01610159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2D74C5D5" w14:textId="77777777" w:rsidTr="00F3683C">
        <w:tc>
          <w:tcPr>
            <w:tcW w:w="3005" w:type="dxa"/>
          </w:tcPr>
          <w:p w14:paraId="73282D76" w14:textId="77777777" w:rsidR="00F3683C" w:rsidRPr="001214A0" w:rsidRDefault="00F3683C" w:rsidP="00DC19EF">
            <w:pPr>
              <w:jc w:val="right"/>
              <w:rPr>
                <w:i/>
              </w:rPr>
            </w:pPr>
            <w:r w:rsidRPr="001214A0">
              <w:rPr>
                <w:i/>
              </w:rPr>
              <w:t>Yes</w:t>
            </w:r>
          </w:p>
        </w:tc>
        <w:tc>
          <w:tcPr>
            <w:tcW w:w="2649" w:type="dxa"/>
          </w:tcPr>
          <w:p w14:paraId="6764EC7E" w14:textId="6052C62D" w:rsidR="00F3683C" w:rsidRDefault="00224CC1" w:rsidP="00F3683C">
            <w:pPr>
              <w:jc w:val="center"/>
            </w:pPr>
            <w:r>
              <w:t>50/92 (54%)</w:t>
            </w:r>
          </w:p>
        </w:tc>
        <w:tc>
          <w:tcPr>
            <w:tcW w:w="2650" w:type="dxa"/>
          </w:tcPr>
          <w:p w14:paraId="25D19BE1" w14:textId="410DE10C" w:rsidR="00F3683C" w:rsidRDefault="00F3683C" w:rsidP="00F3683C">
            <w:pPr>
              <w:jc w:val="center"/>
            </w:pPr>
            <w:r>
              <w:t>0.</w:t>
            </w:r>
            <w:r w:rsidR="00542FE9">
              <w:t>76 (0.36 – 1.62)</w:t>
            </w:r>
          </w:p>
        </w:tc>
        <w:tc>
          <w:tcPr>
            <w:tcW w:w="2649" w:type="dxa"/>
          </w:tcPr>
          <w:p w14:paraId="7555D51C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50" w:type="dxa"/>
          </w:tcPr>
          <w:p w14:paraId="78DD9339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7508F074" w14:textId="77777777" w:rsidTr="00F3683C">
        <w:tc>
          <w:tcPr>
            <w:tcW w:w="3005" w:type="dxa"/>
          </w:tcPr>
          <w:p w14:paraId="73D64B6D" w14:textId="77777777" w:rsidR="00F3683C" w:rsidRPr="001214A0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7F1886A3" w14:textId="56463E3E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224CC1">
              <w:rPr>
                <w:i/>
              </w:rPr>
              <w:t>477</w:t>
            </w:r>
          </w:p>
        </w:tc>
        <w:tc>
          <w:tcPr>
            <w:tcW w:w="2650" w:type="dxa"/>
          </w:tcPr>
          <w:p w14:paraId="6AF206BC" w14:textId="74A1FAB1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542FE9">
              <w:rPr>
                <w:i/>
              </w:rPr>
              <w:t>481</w:t>
            </w:r>
          </w:p>
        </w:tc>
        <w:tc>
          <w:tcPr>
            <w:tcW w:w="2649" w:type="dxa"/>
          </w:tcPr>
          <w:p w14:paraId="61F94D4F" w14:textId="77777777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2650" w:type="dxa"/>
          </w:tcPr>
          <w:p w14:paraId="3417C902" w14:textId="77777777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-</w:t>
            </w:r>
          </w:p>
        </w:tc>
      </w:tr>
      <w:tr w:rsidR="00F3683C" w14:paraId="516CFF04" w14:textId="77777777" w:rsidTr="00F3683C">
        <w:tc>
          <w:tcPr>
            <w:tcW w:w="3005" w:type="dxa"/>
          </w:tcPr>
          <w:p w14:paraId="72FD9556" w14:textId="2C88BFE9" w:rsidR="00F3683C" w:rsidRPr="00BF2F66" w:rsidRDefault="00F3683C" w:rsidP="00DC19EF">
            <w:r>
              <w:t>Ever emotional</w:t>
            </w:r>
            <w:r w:rsidR="006148AE">
              <w:t xml:space="preserve"> IPV</w:t>
            </w:r>
          </w:p>
        </w:tc>
        <w:tc>
          <w:tcPr>
            <w:tcW w:w="2649" w:type="dxa"/>
          </w:tcPr>
          <w:p w14:paraId="0557068C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76A2D789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6033A930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38EE918C" w14:textId="77777777" w:rsidR="00F3683C" w:rsidRDefault="00F3683C" w:rsidP="00F3683C">
            <w:pPr>
              <w:jc w:val="center"/>
            </w:pPr>
          </w:p>
        </w:tc>
      </w:tr>
      <w:tr w:rsidR="00F3683C" w14:paraId="70E7EB7A" w14:textId="77777777" w:rsidTr="00F3683C">
        <w:tc>
          <w:tcPr>
            <w:tcW w:w="3005" w:type="dxa"/>
          </w:tcPr>
          <w:p w14:paraId="5D80117F" w14:textId="77777777" w:rsidR="00F3683C" w:rsidRPr="001214A0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2649" w:type="dxa"/>
          </w:tcPr>
          <w:p w14:paraId="152C1533" w14:textId="74B45195" w:rsidR="00F3683C" w:rsidRDefault="00224CC1" w:rsidP="00F3683C">
            <w:pPr>
              <w:jc w:val="center"/>
            </w:pPr>
            <w:r>
              <w:t>15/20 (75%)</w:t>
            </w:r>
          </w:p>
        </w:tc>
        <w:tc>
          <w:tcPr>
            <w:tcW w:w="2650" w:type="dxa"/>
          </w:tcPr>
          <w:p w14:paraId="5735F3C2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4BD53616" w14:textId="77777777" w:rsidR="00F3683C" w:rsidRDefault="00F3683C" w:rsidP="00F3683C">
            <w:pPr>
              <w:jc w:val="center"/>
            </w:pPr>
            <w:r>
              <w:t>12/13 (92%)</w:t>
            </w:r>
          </w:p>
        </w:tc>
        <w:tc>
          <w:tcPr>
            <w:tcW w:w="2650" w:type="dxa"/>
          </w:tcPr>
          <w:p w14:paraId="4D88D750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22C0F6C8" w14:textId="77777777" w:rsidTr="00F3683C">
        <w:tc>
          <w:tcPr>
            <w:tcW w:w="3005" w:type="dxa"/>
          </w:tcPr>
          <w:p w14:paraId="0C419E89" w14:textId="77777777" w:rsidR="00F3683C" w:rsidRPr="001214A0" w:rsidRDefault="00F3683C" w:rsidP="00DC19EF">
            <w:pPr>
              <w:jc w:val="right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2649" w:type="dxa"/>
          </w:tcPr>
          <w:p w14:paraId="4C6BA0F2" w14:textId="7976C0F2" w:rsidR="00F3683C" w:rsidRDefault="00224CC1" w:rsidP="00F3683C">
            <w:pPr>
              <w:jc w:val="center"/>
            </w:pPr>
            <w:r>
              <w:t>60/113 (53%)</w:t>
            </w:r>
          </w:p>
        </w:tc>
        <w:tc>
          <w:tcPr>
            <w:tcW w:w="2650" w:type="dxa"/>
          </w:tcPr>
          <w:p w14:paraId="580A4013" w14:textId="0F1D3234" w:rsidR="00F3683C" w:rsidRDefault="00F3683C" w:rsidP="00F3683C">
            <w:pPr>
              <w:jc w:val="center"/>
            </w:pPr>
            <w:r>
              <w:t>0.</w:t>
            </w:r>
            <w:r w:rsidR="00542FE9">
              <w:t>38 (0.16 – 0.91)</w:t>
            </w:r>
          </w:p>
        </w:tc>
        <w:tc>
          <w:tcPr>
            <w:tcW w:w="2649" w:type="dxa"/>
          </w:tcPr>
          <w:p w14:paraId="1C4902C7" w14:textId="710DC3C6" w:rsidR="00F3683C" w:rsidRDefault="00391137" w:rsidP="00F3683C">
            <w:pPr>
              <w:jc w:val="center"/>
            </w:pPr>
            <w:r>
              <w:t>42/59 (71%)</w:t>
            </w:r>
          </w:p>
        </w:tc>
        <w:tc>
          <w:tcPr>
            <w:tcW w:w="2650" w:type="dxa"/>
          </w:tcPr>
          <w:p w14:paraId="37FC5905" w14:textId="4DD996C9" w:rsidR="00F3683C" w:rsidRDefault="00F3683C" w:rsidP="00F3683C">
            <w:pPr>
              <w:jc w:val="center"/>
            </w:pPr>
            <w:r>
              <w:t>0.</w:t>
            </w:r>
            <w:r w:rsidR="00E91375">
              <w:t>21 (0.03 – 1.30)</w:t>
            </w:r>
          </w:p>
        </w:tc>
      </w:tr>
      <w:tr w:rsidR="00F3683C" w14:paraId="2055A5E5" w14:textId="77777777" w:rsidTr="00F3683C">
        <w:tc>
          <w:tcPr>
            <w:tcW w:w="3005" w:type="dxa"/>
          </w:tcPr>
          <w:p w14:paraId="5FC824E1" w14:textId="77777777" w:rsidR="00F3683C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1C3BBDDB" w14:textId="09AFA6CD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224CC1">
              <w:rPr>
                <w:i/>
              </w:rPr>
              <w:t>69</w:t>
            </w:r>
          </w:p>
        </w:tc>
        <w:tc>
          <w:tcPr>
            <w:tcW w:w="2650" w:type="dxa"/>
          </w:tcPr>
          <w:p w14:paraId="3AEF4689" w14:textId="501CFBFE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542FE9">
              <w:rPr>
                <w:i/>
              </w:rPr>
              <w:t>30</w:t>
            </w:r>
          </w:p>
        </w:tc>
        <w:tc>
          <w:tcPr>
            <w:tcW w:w="2649" w:type="dxa"/>
          </w:tcPr>
          <w:p w14:paraId="0871D6A8" w14:textId="50765A6F" w:rsidR="00F3683C" w:rsidRPr="00FA2DF0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391137">
              <w:rPr>
                <w:i/>
              </w:rPr>
              <w:t>111</w:t>
            </w:r>
          </w:p>
        </w:tc>
        <w:tc>
          <w:tcPr>
            <w:tcW w:w="2650" w:type="dxa"/>
          </w:tcPr>
          <w:p w14:paraId="12449931" w14:textId="4E376768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E91375">
              <w:rPr>
                <w:i/>
              </w:rPr>
              <w:t>93</w:t>
            </w:r>
          </w:p>
        </w:tc>
      </w:tr>
      <w:tr w:rsidR="00F3683C" w14:paraId="62EEA027" w14:textId="77777777" w:rsidTr="00F3683C">
        <w:tc>
          <w:tcPr>
            <w:tcW w:w="3005" w:type="dxa"/>
          </w:tcPr>
          <w:p w14:paraId="10CA0960" w14:textId="0752C86F" w:rsidR="00F3683C" w:rsidRPr="0061585C" w:rsidRDefault="00E56720" w:rsidP="00DC19EF">
            <w:pPr>
              <w:rPr>
                <w:b/>
              </w:rPr>
            </w:pPr>
            <w:r>
              <w:rPr>
                <w:b/>
              </w:rPr>
              <w:t>T53</w:t>
            </w:r>
            <w:r w:rsidR="00F3683C" w:rsidRPr="0061585C">
              <w:rPr>
                <w:b/>
              </w:rPr>
              <w:t xml:space="preserve"> situational variables</w:t>
            </w:r>
          </w:p>
        </w:tc>
        <w:tc>
          <w:tcPr>
            <w:tcW w:w="2649" w:type="dxa"/>
          </w:tcPr>
          <w:p w14:paraId="31D670C8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0AB17862" w14:textId="77777777" w:rsidR="00F3683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55640544" w14:textId="77777777" w:rsidR="00F3683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792AEE59" w14:textId="77777777" w:rsidR="00F3683C" w:rsidRDefault="00F3683C" w:rsidP="00F3683C">
            <w:pPr>
              <w:jc w:val="center"/>
            </w:pPr>
          </w:p>
        </w:tc>
      </w:tr>
      <w:tr w:rsidR="00F3683C" w14:paraId="00EF4A69" w14:textId="77777777" w:rsidTr="00F3683C">
        <w:tc>
          <w:tcPr>
            <w:tcW w:w="3005" w:type="dxa"/>
          </w:tcPr>
          <w:p w14:paraId="7782EB8E" w14:textId="77777777" w:rsidR="00F3683C" w:rsidRPr="0061585C" w:rsidRDefault="00F3683C" w:rsidP="00DC19EF">
            <w:r w:rsidRPr="0061585C">
              <w:t>Changed partnered since baseline</w:t>
            </w:r>
          </w:p>
        </w:tc>
        <w:tc>
          <w:tcPr>
            <w:tcW w:w="2649" w:type="dxa"/>
          </w:tcPr>
          <w:p w14:paraId="74939C4C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5DDFF73C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741C9ABA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0868BAEC" w14:textId="77777777" w:rsidR="00F3683C" w:rsidRPr="0061585C" w:rsidRDefault="00F3683C" w:rsidP="00F3683C">
            <w:pPr>
              <w:jc w:val="center"/>
            </w:pPr>
          </w:p>
        </w:tc>
      </w:tr>
      <w:tr w:rsidR="00F3683C" w14:paraId="311989CA" w14:textId="77777777" w:rsidTr="00F3683C">
        <w:tc>
          <w:tcPr>
            <w:tcW w:w="3005" w:type="dxa"/>
          </w:tcPr>
          <w:p w14:paraId="77064434" w14:textId="525F444C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No change</w:t>
            </w:r>
            <w:r w:rsidR="00966B56">
              <w:rPr>
                <w:i/>
              </w:rPr>
              <w:t>/ left partner</w:t>
            </w:r>
          </w:p>
        </w:tc>
        <w:tc>
          <w:tcPr>
            <w:tcW w:w="2649" w:type="dxa"/>
          </w:tcPr>
          <w:p w14:paraId="46738996" w14:textId="63E82AAD" w:rsidR="00F3683C" w:rsidRPr="0061585C" w:rsidRDefault="00966B56" w:rsidP="00F3683C">
            <w:pPr>
              <w:jc w:val="center"/>
            </w:pPr>
            <w:r>
              <w:t>58/108 (54%)</w:t>
            </w:r>
          </w:p>
        </w:tc>
        <w:tc>
          <w:tcPr>
            <w:tcW w:w="2650" w:type="dxa"/>
          </w:tcPr>
          <w:p w14:paraId="597206E6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067F835E" w14:textId="24E068D2" w:rsidR="00F3683C" w:rsidRPr="0061585C" w:rsidRDefault="00981FB8" w:rsidP="00F3683C">
            <w:pPr>
              <w:jc w:val="center"/>
            </w:pPr>
            <w:r>
              <w:t>39/53 (74%)</w:t>
            </w:r>
          </w:p>
        </w:tc>
        <w:tc>
          <w:tcPr>
            <w:tcW w:w="2650" w:type="dxa"/>
          </w:tcPr>
          <w:p w14:paraId="64DF7082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:rsidRPr="00FA2DF0" w14:paraId="72AF6BD3" w14:textId="77777777" w:rsidTr="00F3683C">
        <w:tc>
          <w:tcPr>
            <w:tcW w:w="3005" w:type="dxa"/>
          </w:tcPr>
          <w:p w14:paraId="3BC7CB7F" w14:textId="77777777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New partner</w:t>
            </w:r>
          </w:p>
        </w:tc>
        <w:tc>
          <w:tcPr>
            <w:tcW w:w="2649" w:type="dxa"/>
          </w:tcPr>
          <w:p w14:paraId="7AD69B0E" w14:textId="2F08D384" w:rsidR="00F3683C" w:rsidRPr="00751523" w:rsidRDefault="00966B56" w:rsidP="00F3683C">
            <w:pPr>
              <w:jc w:val="center"/>
            </w:pPr>
            <w:r>
              <w:t>17/25 (68%)</w:t>
            </w:r>
          </w:p>
        </w:tc>
        <w:tc>
          <w:tcPr>
            <w:tcW w:w="2650" w:type="dxa"/>
          </w:tcPr>
          <w:p w14:paraId="160752B6" w14:textId="36493B61" w:rsidR="00F3683C" w:rsidRDefault="00F3683C" w:rsidP="00F3683C">
            <w:pPr>
              <w:jc w:val="center"/>
            </w:pPr>
            <w:r>
              <w:t>1.</w:t>
            </w:r>
            <w:r w:rsidR="00154ADF">
              <w:t>83 (0.70 – 4.77)</w:t>
            </w:r>
          </w:p>
        </w:tc>
        <w:tc>
          <w:tcPr>
            <w:tcW w:w="2649" w:type="dxa"/>
          </w:tcPr>
          <w:p w14:paraId="31FCD5E0" w14:textId="2AD7104B" w:rsidR="00F3683C" w:rsidRPr="00751523" w:rsidRDefault="00981FB8" w:rsidP="00F3683C">
            <w:pPr>
              <w:jc w:val="center"/>
            </w:pPr>
            <w:r>
              <w:t>15/19 (79%)</w:t>
            </w:r>
          </w:p>
        </w:tc>
        <w:tc>
          <w:tcPr>
            <w:tcW w:w="2650" w:type="dxa"/>
          </w:tcPr>
          <w:p w14:paraId="4BA5D056" w14:textId="71471D82" w:rsidR="00F3683C" w:rsidRDefault="00E91375" w:rsidP="00F3683C">
            <w:pPr>
              <w:jc w:val="center"/>
            </w:pPr>
            <w:r>
              <w:t>1.35 (0.36 – 5.08)</w:t>
            </w:r>
          </w:p>
        </w:tc>
      </w:tr>
      <w:tr w:rsidR="00F3683C" w:rsidRPr="00CC26DD" w14:paraId="5F4C967E" w14:textId="77777777" w:rsidTr="00F3683C">
        <w:tc>
          <w:tcPr>
            <w:tcW w:w="3005" w:type="dxa"/>
          </w:tcPr>
          <w:p w14:paraId="4C165FE0" w14:textId="77777777" w:rsidR="00F3683C" w:rsidRPr="0061585C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1168FB41" w14:textId="5103379A" w:rsidR="00F3683C" w:rsidRPr="00751523" w:rsidRDefault="00F3683C" w:rsidP="00F3683C">
            <w:pPr>
              <w:jc w:val="center"/>
              <w:rPr>
                <w:i/>
              </w:rPr>
            </w:pPr>
            <w:r w:rsidRPr="00751523">
              <w:rPr>
                <w:i/>
              </w:rPr>
              <w:t>p=0.</w:t>
            </w:r>
            <w:r w:rsidR="00966B56">
              <w:rPr>
                <w:i/>
              </w:rPr>
              <w:t>194</w:t>
            </w:r>
          </w:p>
        </w:tc>
        <w:tc>
          <w:tcPr>
            <w:tcW w:w="2650" w:type="dxa"/>
          </w:tcPr>
          <w:p w14:paraId="037BAF27" w14:textId="2786C080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154ADF">
              <w:rPr>
                <w:i/>
              </w:rPr>
              <w:t>215</w:t>
            </w:r>
          </w:p>
        </w:tc>
        <w:tc>
          <w:tcPr>
            <w:tcW w:w="2649" w:type="dxa"/>
          </w:tcPr>
          <w:p w14:paraId="3AFB2A09" w14:textId="3992BFF4" w:rsidR="00F3683C" w:rsidRPr="00751523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981FB8">
              <w:rPr>
                <w:i/>
              </w:rPr>
              <w:t>643</w:t>
            </w:r>
          </w:p>
        </w:tc>
        <w:tc>
          <w:tcPr>
            <w:tcW w:w="2650" w:type="dxa"/>
          </w:tcPr>
          <w:p w14:paraId="50885DF4" w14:textId="2A5297A9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E91375">
              <w:rPr>
                <w:i/>
              </w:rPr>
              <w:t>661</w:t>
            </w:r>
          </w:p>
        </w:tc>
      </w:tr>
      <w:tr w:rsidR="00F3683C" w:rsidRPr="00CC26DD" w14:paraId="3F9EC9C7" w14:textId="77777777" w:rsidTr="00F3683C">
        <w:tc>
          <w:tcPr>
            <w:tcW w:w="3005" w:type="dxa"/>
          </w:tcPr>
          <w:p w14:paraId="1836398A" w14:textId="77777777" w:rsidR="00F3683C" w:rsidRPr="0061585C" w:rsidRDefault="00F3683C" w:rsidP="00DC19EF">
            <w:r w:rsidRPr="0061585C">
              <w:t>Poor mental health</w:t>
            </w:r>
          </w:p>
        </w:tc>
        <w:tc>
          <w:tcPr>
            <w:tcW w:w="2649" w:type="dxa"/>
          </w:tcPr>
          <w:p w14:paraId="734A2DD5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7FCD4840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49" w:type="dxa"/>
          </w:tcPr>
          <w:p w14:paraId="0159B378" w14:textId="77777777" w:rsidR="00F3683C" w:rsidRPr="0061585C" w:rsidRDefault="00F3683C" w:rsidP="00F3683C">
            <w:pPr>
              <w:jc w:val="center"/>
            </w:pPr>
          </w:p>
        </w:tc>
        <w:tc>
          <w:tcPr>
            <w:tcW w:w="2650" w:type="dxa"/>
          </w:tcPr>
          <w:p w14:paraId="6946AB94" w14:textId="77777777" w:rsidR="00F3683C" w:rsidRPr="0061585C" w:rsidRDefault="00F3683C" w:rsidP="00F3683C">
            <w:pPr>
              <w:jc w:val="center"/>
            </w:pPr>
          </w:p>
        </w:tc>
      </w:tr>
      <w:tr w:rsidR="00F3683C" w:rsidRPr="00FA2DF0" w14:paraId="735F7F1A" w14:textId="77777777" w:rsidTr="00F3683C">
        <w:tc>
          <w:tcPr>
            <w:tcW w:w="3005" w:type="dxa"/>
          </w:tcPr>
          <w:p w14:paraId="49AFB301" w14:textId="77777777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No</w:t>
            </w:r>
          </w:p>
        </w:tc>
        <w:tc>
          <w:tcPr>
            <w:tcW w:w="2649" w:type="dxa"/>
          </w:tcPr>
          <w:p w14:paraId="747313CA" w14:textId="2689C39B" w:rsidR="00F3683C" w:rsidRPr="00A12672" w:rsidRDefault="003D0DCE" w:rsidP="00F3683C">
            <w:pPr>
              <w:jc w:val="center"/>
            </w:pPr>
            <w:r>
              <w:t>65/106 (61%)</w:t>
            </w:r>
          </w:p>
        </w:tc>
        <w:tc>
          <w:tcPr>
            <w:tcW w:w="2650" w:type="dxa"/>
          </w:tcPr>
          <w:p w14:paraId="7DCB11D5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7278167B" w14:textId="03938111" w:rsidR="00F3683C" w:rsidRPr="00A12672" w:rsidRDefault="00391137" w:rsidP="00F3683C">
            <w:pPr>
              <w:jc w:val="center"/>
            </w:pPr>
            <w:r>
              <w:t>45/56 (80%)</w:t>
            </w:r>
          </w:p>
        </w:tc>
        <w:tc>
          <w:tcPr>
            <w:tcW w:w="2650" w:type="dxa"/>
          </w:tcPr>
          <w:p w14:paraId="04036180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14:paraId="7672B043" w14:textId="77777777" w:rsidTr="00F3683C">
        <w:tc>
          <w:tcPr>
            <w:tcW w:w="3005" w:type="dxa"/>
          </w:tcPr>
          <w:p w14:paraId="319BF923" w14:textId="77777777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Yes</w:t>
            </w:r>
          </w:p>
        </w:tc>
        <w:tc>
          <w:tcPr>
            <w:tcW w:w="2649" w:type="dxa"/>
          </w:tcPr>
          <w:p w14:paraId="47B194BF" w14:textId="30D98B9B" w:rsidR="00F3683C" w:rsidRPr="0061585C" w:rsidRDefault="003D0DCE" w:rsidP="00F3683C">
            <w:pPr>
              <w:jc w:val="center"/>
            </w:pPr>
            <w:r>
              <w:t>10/27 (37%)</w:t>
            </w:r>
          </w:p>
        </w:tc>
        <w:tc>
          <w:tcPr>
            <w:tcW w:w="2650" w:type="dxa"/>
          </w:tcPr>
          <w:p w14:paraId="02A445D9" w14:textId="354B6644" w:rsidR="00F3683C" w:rsidRDefault="00F3683C" w:rsidP="00F3683C">
            <w:pPr>
              <w:jc w:val="center"/>
            </w:pPr>
            <w:r>
              <w:t>0</w:t>
            </w:r>
            <w:r w:rsidR="00154ADF">
              <w:t>.37 (0.13 – 1.07)</w:t>
            </w:r>
          </w:p>
        </w:tc>
        <w:tc>
          <w:tcPr>
            <w:tcW w:w="2649" w:type="dxa"/>
          </w:tcPr>
          <w:p w14:paraId="73183CDE" w14:textId="116E7E88" w:rsidR="00F3683C" w:rsidRPr="0061585C" w:rsidRDefault="00391137" w:rsidP="00F3683C">
            <w:pPr>
              <w:jc w:val="center"/>
            </w:pPr>
            <w:r>
              <w:t>9/16 (56%)</w:t>
            </w:r>
          </w:p>
        </w:tc>
        <w:tc>
          <w:tcPr>
            <w:tcW w:w="2650" w:type="dxa"/>
          </w:tcPr>
          <w:p w14:paraId="03E402D8" w14:textId="51FAC29E" w:rsidR="00F3683C" w:rsidRDefault="00F3683C" w:rsidP="00F3683C">
            <w:pPr>
              <w:jc w:val="center"/>
            </w:pPr>
            <w:r>
              <w:t>0.</w:t>
            </w:r>
            <w:r w:rsidR="00E91375">
              <w:t>31 (0.09 – 1.08)</w:t>
            </w:r>
          </w:p>
        </w:tc>
      </w:tr>
      <w:tr w:rsidR="00F3683C" w14:paraId="2325C06C" w14:textId="77777777" w:rsidTr="00F3683C">
        <w:tc>
          <w:tcPr>
            <w:tcW w:w="3005" w:type="dxa"/>
          </w:tcPr>
          <w:p w14:paraId="28E0F320" w14:textId="77777777" w:rsidR="00F3683C" w:rsidRPr="0061585C" w:rsidRDefault="00F3683C" w:rsidP="00DC19EF">
            <w:pPr>
              <w:jc w:val="right"/>
              <w:rPr>
                <w:i/>
              </w:rPr>
            </w:pPr>
          </w:p>
        </w:tc>
        <w:tc>
          <w:tcPr>
            <w:tcW w:w="2649" w:type="dxa"/>
          </w:tcPr>
          <w:p w14:paraId="58DBE4F8" w14:textId="6664BE70" w:rsidR="00F3683C" w:rsidRPr="00A12672" w:rsidRDefault="00F3683C" w:rsidP="00F3683C">
            <w:pPr>
              <w:jc w:val="center"/>
              <w:rPr>
                <w:i/>
              </w:rPr>
            </w:pPr>
            <w:r w:rsidRPr="00A12672">
              <w:rPr>
                <w:i/>
              </w:rPr>
              <w:t>p=0.</w:t>
            </w:r>
            <w:r w:rsidR="003D0DCE">
              <w:rPr>
                <w:i/>
              </w:rPr>
              <w:t>023</w:t>
            </w:r>
          </w:p>
        </w:tc>
        <w:tc>
          <w:tcPr>
            <w:tcW w:w="2650" w:type="dxa"/>
          </w:tcPr>
          <w:p w14:paraId="06EBEFD7" w14:textId="5A059D3A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0</w:t>
            </w:r>
            <w:r w:rsidR="00154ADF">
              <w:rPr>
                <w:i/>
              </w:rPr>
              <w:t>67</w:t>
            </w:r>
          </w:p>
        </w:tc>
        <w:tc>
          <w:tcPr>
            <w:tcW w:w="2649" w:type="dxa"/>
          </w:tcPr>
          <w:p w14:paraId="245CB43E" w14:textId="44E33F5C" w:rsidR="00F3683C" w:rsidRPr="00A12672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391137">
              <w:rPr>
                <w:i/>
              </w:rPr>
              <w:t>050</w:t>
            </w:r>
          </w:p>
        </w:tc>
        <w:tc>
          <w:tcPr>
            <w:tcW w:w="2650" w:type="dxa"/>
          </w:tcPr>
          <w:p w14:paraId="137B7DA7" w14:textId="26BA966C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0.0</w:t>
            </w:r>
            <w:r w:rsidR="00E91375">
              <w:rPr>
                <w:i/>
              </w:rPr>
              <w:t>65</w:t>
            </w:r>
          </w:p>
        </w:tc>
      </w:tr>
      <w:tr w:rsidR="00F3683C" w:rsidRPr="00FA2DF0" w14:paraId="10DB8DB4" w14:textId="77777777" w:rsidTr="00F3683C">
        <w:tc>
          <w:tcPr>
            <w:tcW w:w="3005" w:type="dxa"/>
          </w:tcPr>
          <w:p w14:paraId="7A53BFDB" w14:textId="77777777" w:rsidR="00F3683C" w:rsidRPr="0061585C" w:rsidRDefault="00F3683C" w:rsidP="00DC19EF">
            <w:r w:rsidRPr="0061585C">
              <w:t>Communicates well with partner</w:t>
            </w:r>
          </w:p>
        </w:tc>
        <w:tc>
          <w:tcPr>
            <w:tcW w:w="2649" w:type="dxa"/>
          </w:tcPr>
          <w:p w14:paraId="79F41F7A" w14:textId="77777777" w:rsidR="00F3683C" w:rsidRPr="0061585C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50" w:type="dxa"/>
          </w:tcPr>
          <w:p w14:paraId="25689351" w14:textId="77777777" w:rsidR="00F3683C" w:rsidRPr="0061585C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49" w:type="dxa"/>
          </w:tcPr>
          <w:p w14:paraId="37E857FA" w14:textId="77777777" w:rsidR="00F3683C" w:rsidRPr="0061585C" w:rsidRDefault="00F3683C" w:rsidP="00F3683C">
            <w:pPr>
              <w:jc w:val="center"/>
              <w:rPr>
                <w:i/>
              </w:rPr>
            </w:pPr>
          </w:p>
        </w:tc>
        <w:tc>
          <w:tcPr>
            <w:tcW w:w="2650" w:type="dxa"/>
          </w:tcPr>
          <w:p w14:paraId="6783EB95" w14:textId="77777777" w:rsidR="00F3683C" w:rsidRPr="0061585C" w:rsidRDefault="00F3683C" w:rsidP="00F3683C">
            <w:pPr>
              <w:jc w:val="center"/>
              <w:rPr>
                <w:i/>
              </w:rPr>
            </w:pPr>
          </w:p>
        </w:tc>
      </w:tr>
      <w:tr w:rsidR="00F3683C" w:rsidRPr="00CC26DD" w14:paraId="55F34C75" w14:textId="77777777" w:rsidTr="00F3683C">
        <w:tc>
          <w:tcPr>
            <w:tcW w:w="3005" w:type="dxa"/>
          </w:tcPr>
          <w:p w14:paraId="51D7DB4D" w14:textId="77777777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No</w:t>
            </w:r>
          </w:p>
        </w:tc>
        <w:tc>
          <w:tcPr>
            <w:tcW w:w="2649" w:type="dxa"/>
          </w:tcPr>
          <w:p w14:paraId="6104F98E" w14:textId="59342543" w:rsidR="00F3683C" w:rsidRPr="0061585C" w:rsidRDefault="003D0DCE" w:rsidP="00F3683C">
            <w:pPr>
              <w:jc w:val="center"/>
            </w:pPr>
            <w:r>
              <w:t>23/50 (46%)</w:t>
            </w:r>
          </w:p>
        </w:tc>
        <w:tc>
          <w:tcPr>
            <w:tcW w:w="2650" w:type="dxa"/>
          </w:tcPr>
          <w:p w14:paraId="16E69B99" w14:textId="77777777" w:rsidR="00F3683C" w:rsidRDefault="00F3683C" w:rsidP="00F3683C">
            <w:pPr>
              <w:jc w:val="center"/>
            </w:pPr>
            <w:r>
              <w:t>-</w:t>
            </w:r>
          </w:p>
        </w:tc>
        <w:tc>
          <w:tcPr>
            <w:tcW w:w="2649" w:type="dxa"/>
          </w:tcPr>
          <w:p w14:paraId="27EBFC59" w14:textId="77777777" w:rsidR="00F3683C" w:rsidRPr="0061585C" w:rsidRDefault="00F3683C" w:rsidP="00F3683C">
            <w:pPr>
              <w:jc w:val="center"/>
            </w:pPr>
            <w:r>
              <w:t>12/20 (60%)</w:t>
            </w:r>
          </w:p>
        </w:tc>
        <w:tc>
          <w:tcPr>
            <w:tcW w:w="2650" w:type="dxa"/>
          </w:tcPr>
          <w:p w14:paraId="233CABEA" w14:textId="77777777" w:rsidR="00F3683C" w:rsidRDefault="00F3683C" w:rsidP="00F3683C">
            <w:pPr>
              <w:jc w:val="center"/>
            </w:pPr>
            <w:r>
              <w:t>-</w:t>
            </w:r>
          </w:p>
        </w:tc>
      </w:tr>
      <w:tr w:rsidR="00F3683C" w:rsidRPr="00CC26DD" w14:paraId="2AEB08A9" w14:textId="77777777" w:rsidTr="00F3683C">
        <w:tc>
          <w:tcPr>
            <w:tcW w:w="3005" w:type="dxa"/>
          </w:tcPr>
          <w:p w14:paraId="71C9138B" w14:textId="77777777" w:rsidR="00F3683C" w:rsidRPr="0061585C" w:rsidRDefault="00F3683C" w:rsidP="00DC19EF">
            <w:pPr>
              <w:jc w:val="right"/>
              <w:rPr>
                <w:i/>
              </w:rPr>
            </w:pPr>
            <w:r w:rsidRPr="0061585C">
              <w:rPr>
                <w:i/>
              </w:rPr>
              <w:t>Yes</w:t>
            </w:r>
          </w:p>
        </w:tc>
        <w:tc>
          <w:tcPr>
            <w:tcW w:w="2649" w:type="dxa"/>
          </w:tcPr>
          <w:p w14:paraId="49FFC30B" w14:textId="6E5A3F11" w:rsidR="00F3683C" w:rsidRPr="0061585C" w:rsidRDefault="003D0DCE" w:rsidP="00F3683C">
            <w:pPr>
              <w:jc w:val="center"/>
            </w:pPr>
            <w:r>
              <w:t>52/83 (63%)</w:t>
            </w:r>
          </w:p>
        </w:tc>
        <w:tc>
          <w:tcPr>
            <w:tcW w:w="2650" w:type="dxa"/>
          </w:tcPr>
          <w:p w14:paraId="73EA4719" w14:textId="15C61DA7" w:rsidR="00F3683C" w:rsidRDefault="00154ADF" w:rsidP="00F3683C">
            <w:pPr>
              <w:jc w:val="center"/>
            </w:pPr>
            <w:r>
              <w:t>1.97 (0.90 – 4.33)</w:t>
            </w:r>
          </w:p>
        </w:tc>
        <w:tc>
          <w:tcPr>
            <w:tcW w:w="2649" w:type="dxa"/>
          </w:tcPr>
          <w:p w14:paraId="7DB67C92" w14:textId="608E2F1F" w:rsidR="00F3683C" w:rsidRPr="0061585C" w:rsidRDefault="00EC7142" w:rsidP="00F3683C">
            <w:pPr>
              <w:jc w:val="center"/>
            </w:pPr>
            <w:r>
              <w:t>42/52</w:t>
            </w:r>
            <w:r w:rsidR="00F3683C">
              <w:t xml:space="preserve"> (</w:t>
            </w:r>
            <w:r>
              <w:t>81</w:t>
            </w:r>
            <w:r w:rsidR="00F3683C">
              <w:t>%)</w:t>
            </w:r>
          </w:p>
        </w:tc>
        <w:tc>
          <w:tcPr>
            <w:tcW w:w="2650" w:type="dxa"/>
          </w:tcPr>
          <w:p w14:paraId="5CD5DBDB" w14:textId="79642B9A" w:rsidR="00F3683C" w:rsidRDefault="00E91375" w:rsidP="00F3683C">
            <w:pPr>
              <w:jc w:val="center"/>
            </w:pPr>
            <w:r>
              <w:t>2.80 (1.02 – 7.72)</w:t>
            </w:r>
          </w:p>
        </w:tc>
      </w:tr>
      <w:tr w:rsidR="00F3683C" w:rsidRPr="00CC26DD" w14:paraId="607A67D2" w14:textId="77777777" w:rsidTr="00F3683C">
        <w:tc>
          <w:tcPr>
            <w:tcW w:w="3005" w:type="dxa"/>
          </w:tcPr>
          <w:p w14:paraId="15B812FD" w14:textId="77777777" w:rsidR="00F3683C" w:rsidRPr="00CC26DD" w:rsidRDefault="00F3683C" w:rsidP="00DC19EF">
            <w:pPr>
              <w:jc w:val="right"/>
              <w:rPr>
                <w:i/>
                <w:highlight w:val="yellow"/>
              </w:rPr>
            </w:pPr>
          </w:p>
        </w:tc>
        <w:tc>
          <w:tcPr>
            <w:tcW w:w="2649" w:type="dxa"/>
          </w:tcPr>
          <w:p w14:paraId="51BD3459" w14:textId="6EE422EA" w:rsidR="00F3683C" w:rsidRPr="00751523" w:rsidRDefault="00F3683C" w:rsidP="00F3683C">
            <w:pPr>
              <w:jc w:val="center"/>
              <w:rPr>
                <w:i/>
              </w:rPr>
            </w:pPr>
            <w:r w:rsidRPr="00751523">
              <w:rPr>
                <w:i/>
              </w:rPr>
              <w:t>p=0.0</w:t>
            </w:r>
            <w:r w:rsidR="003D0DCE">
              <w:rPr>
                <w:i/>
              </w:rPr>
              <w:t>61</w:t>
            </w:r>
          </w:p>
        </w:tc>
        <w:tc>
          <w:tcPr>
            <w:tcW w:w="2650" w:type="dxa"/>
          </w:tcPr>
          <w:p w14:paraId="628E1C43" w14:textId="34494E9B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154ADF">
              <w:rPr>
                <w:i/>
              </w:rPr>
              <w:t>092</w:t>
            </w:r>
          </w:p>
        </w:tc>
        <w:tc>
          <w:tcPr>
            <w:tcW w:w="2649" w:type="dxa"/>
          </w:tcPr>
          <w:p w14:paraId="00DF1FB1" w14:textId="2C8E0A44" w:rsidR="00F3683C" w:rsidRPr="00751523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EC7142">
              <w:rPr>
                <w:i/>
              </w:rPr>
              <w:t>068</w:t>
            </w:r>
          </w:p>
        </w:tc>
        <w:tc>
          <w:tcPr>
            <w:tcW w:w="2650" w:type="dxa"/>
          </w:tcPr>
          <w:p w14:paraId="0ACF8B9E" w14:textId="391A5CEA" w:rsidR="00F3683C" w:rsidRDefault="00F3683C" w:rsidP="00F3683C">
            <w:pPr>
              <w:jc w:val="center"/>
              <w:rPr>
                <w:i/>
              </w:rPr>
            </w:pPr>
            <w:r>
              <w:rPr>
                <w:i/>
              </w:rPr>
              <w:t>p=0.</w:t>
            </w:r>
            <w:r w:rsidR="00E91375">
              <w:rPr>
                <w:i/>
              </w:rPr>
              <w:t>047</w:t>
            </w:r>
          </w:p>
        </w:tc>
      </w:tr>
      <w:tr w:rsidR="00F3683C" w:rsidRPr="00FA2DF0" w14:paraId="2D969C1B" w14:textId="77777777" w:rsidTr="00F3683C">
        <w:tc>
          <w:tcPr>
            <w:tcW w:w="3005" w:type="dxa"/>
          </w:tcPr>
          <w:p w14:paraId="52EDBF60" w14:textId="77777777" w:rsidR="00F3683C" w:rsidRPr="00CC26DD" w:rsidRDefault="00F3683C" w:rsidP="00DC19EF">
            <w:pPr>
              <w:jc w:val="right"/>
              <w:rPr>
                <w:i/>
                <w:highlight w:val="yellow"/>
              </w:rPr>
            </w:pPr>
          </w:p>
        </w:tc>
        <w:tc>
          <w:tcPr>
            <w:tcW w:w="2649" w:type="dxa"/>
          </w:tcPr>
          <w:p w14:paraId="05D3A8C9" w14:textId="77777777" w:rsidR="00F3683C" w:rsidRPr="00FA2DF0" w:rsidRDefault="00F3683C" w:rsidP="00F3683C">
            <w:pPr>
              <w:jc w:val="center"/>
              <w:rPr>
                <w:i/>
                <w:highlight w:val="yellow"/>
              </w:rPr>
            </w:pPr>
          </w:p>
        </w:tc>
        <w:tc>
          <w:tcPr>
            <w:tcW w:w="2650" w:type="dxa"/>
          </w:tcPr>
          <w:p w14:paraId="23FED182" w14:textId="77777777" w:rsidR="00F3683C" w:rsidRPr="00FA2DF0" w:rsidRDefault="00F3683C" w:rsidP="00F3683C">
            <w:pPr>
              <w:jc w:val="center"/>
              <w:rPr>
                <w:i/>
                <w:highlight w:val="yellow"/>
              </w:rPr>
            </w:pPr>
          </w:p>
        </w:tc>
        <w:tc>
          <w:tcPr>
            <w:tcW w:w="2649" w:type="dxa"/>
          </w:tcPr>
          <w:p w14:paraId="01B81B55" w14:textId="77777777" w:rsidR="00F3683C" w:rsidRPr="00FA2DF0" w:rsidRDefault="00F3683C" w:rsidP="00F3683C">
            <w:pPr>
              <w:jc w:val="center"/>
              <w:rPr>
                <w:i/>
                <w:highlight w:val="yellow"/>
              </w:rPr>
            </w:pPr>
          </w:p>
        </w:tc>
        <w:tc>
          <w:tcPr>
            <w:tcW w:w="2650" w:type="dxa"/>
          </w:tcPr>
          <w:p w14:paraId="0EFD3AB6" w14:textId="77777777" w:rsidR="00F3683C" w:rsidRPr="00FA2DF0" w:rsidRDefault="00F3683C" w:rsidP="00F3683C">
            <w:pPr>
              <w:jc w:val="center"/>
              <w:rPr>
                <w:i/>
                <w:highlight w:val="yellow"/>
              </w:rPr>
            </w:pPr>
          </w:p>
        </w:tc>
      </w:tr>
    </w:tbl>
    <w:p w14:paraId="05EF788D" w14:textId="77777777" w:rsidR="00641340" w:rsidRDefault="00641340" w:rsidP="00641340">
      <w:r>
        <w:t xml:space="preserve">  </w:t>
      </w:r>
    </w:p>
    <w:p w14:paraId="4EF06A4D" w14:textId="77777777" w:rsidR="007E0648" w:rsidRDefault="00822341"/>
    <w:sectPr w:rsidR="007E0648" w:rsidSect="006413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40"/>
    <w:rsid w:val="0003211A"/>
    <w:rsid w:val="00107101"/>
    <w:rsid w:val="00154ADF"/>
    <w:rsid w:val="001B0189"/>
    <w:rsid w:val="001E0C23"/>
    <w:rsid w:val="00224CC1"/>
    <w:rsid w:val="0026167B"/>
    <w:rsid w:val="00391137"/>
    <w:rsid w:val="003D0DCE"/>
    <w:rsid w:val="00542FE9"/>
    <w:rsid w:val="006148AE"/>
    <w:rsid w:val="00641340"/>
    <w:rsid w:val="006E12BD"/>
    <w:rsid w:val="00731DFB"/>
    <w:rsid w:val="00822341"/>
    <w:rsid w:val="00842580"/>
    <w:rsid w:val="00852D92"/>
    <w:rsid w:val="00966B56"/>
    <w:rsid w:val="00981FB8"/>
    <w:rsid w:val="009C4FC2"/>
    <w:rsid w:val="00B92194"/>
    <w:rsid w:val="00B934BA"/>
    <w:rsid w:val="00C03A0E"/>
    <w:rsid w:val="00CD596F"/>
    <w:rsid w:val="00D554D3"/>
    <w:rsid w:val="00E56720"/>
    <w:rsid w:val="00E91375"/>
    <w:rsid w:val="00EB043B"/>
    <w:rsid w:val="00EB4A02"/>
    <w:rsid w:val="00EC7142"/>
    <w:rsid w:val="00F3683C"/>
    <w:rsid w:val="00FC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A26A"/>
  <w15:chartTrackingRefBased/>
  <w15:docId w15:val="{551828F4-BA5C-4C58-BD79-79A54843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3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4</cp:revision>
  <dcterms:created xsi:type="dcterms:W3CDTF">2021-07-08T12:23:00Z</dcterms:created>
  <dcterms:modified xsi:type="dcterms:W3CDTF">2021-09-17T11:20:00Z</dcterms:modified>
</cp:coreProperties>
</file>